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0D86C" w14:textId="77777777" w:rsidR="000B136C" w:rsidRPr="00CC0395" w:rsidRDefault="000B136C" w:rsidP="00F64E20">
      <w:pPr>
        <w:spacing w:line="480" w:lineRule="auto"/>
        <w:jc w:val="left"/>
        <w:rPr>
          <w:b/>
          <w:sz w:val="36"/>
          <w:szCs w:val="36"/>
        </w:rPr>
      </w:pPr>
      <w:r w:rsidRPr="00CC0395">
        <w:rPr>
          <w:rFonts w:hint="eastAsia"/>
          <w:b/>
          <w:sz w:val="36"/>
          <w:szCs w:val="36"/>
        </w:rPr>
        <w:t>Supplemental materials and methods</w:t>
      </w:r>
    </w:p>
    <w:p w14:paraId="50C1BEDB" w14:textId="77777777" w:rsidR="00DE1714" w:rsidRPr="001D1EC8" w:rsidRDefault="00DE1714" w:rsidP="00B161A7">
      <w:pPr>
        <w:autoSpaceDE w:val="0"/>
        <w:autoSpaceDN w:val="0"/>
        <w:adjustRightInd w:val="0"/>
        <w:spacing w:line="480" w:lineRule="auto"/>
        <w:jc w:val="left"/>
        <w:rPr>
          <w:kern w:val="0"/>
          <w:highlight w:val="yellow"/>
        </w:rPr>
      </w:pPr>
    </w:p>
    <w:p w14:paraId="5BFA548B" w14:textId="20A4395C" w:rsidR="00941797" w:rsidRPr="00CC0395" w:rsidRDefault="007C1743" w:rsidP="00B161A7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32"/>
          <w:szCs w:val="32"/>
        </w:rPr>
      </w:pPr>
      <w:r w:rsidRPr="00CC0395">
        <w:rPr>
          <w:rFonts w:hint="eastAsia"/>
          <w:b/>
          <w:kern w:val="0"/>
          <w:sz w:val="32"/>
          <w:szCs w:val="32"/>
        </w:rPr>
        <w:t xml:space="preserve">In situ hybridization of BNP </w:t>
      </w:r>
      <w:r w:rsidR="0023704D" w:rsidRPr="00CC0395">
        <w:rPr>
          <w:b/>
          <w:kern w:val="0"/>
          <w:sz w:val="32"/>
          <w:szCs w:val="32"/>
        </w:rPr>
        <w:t>in</w:t>
      </w:r>
      <w:r w:rsidR="0023704D" w:rsidRPr="00CC0395">
        <w:rPr>
          <w:rFonts w:hint="eastAsia"/>
          <w:b/>
          <w:kern w:val="0"/>
          <w:sz w:val="32"/>
          <w:szCs w:val="32"/>
        </w:rPr>
        <w:t xml:space="preserve"> </w:t>
      </w:r>
      <w:r w:rsidR="00C7640B" w:rsidRPr="00CC0395">
        <w:rPr>
          <w:rFonts w:hint="eastAsia"/>
          <w:b/>
          <w:kern w:val="0"/>
          <w:sz w:val="32"/>
          <w:szCs w:val="32"/>
        </w:rPr>
        <w:t>mouse kidneys and heart</w:t>
      </w:r>
    </w:p>
    <w:p w14:paraId="53540662" w14:textId="7776AF34" w:rsidR="007C1743" w:rsidRPr="001D1EC8" w:rsidRDefault="007C1743" w:rsidP="00B161A7">
      <w:pPr>
        <w:autoSpaceDE w:val="0"/>
        <w:autoSpaceDN w:val="0"/>
        <w:adjustRightInd w:val="0"/>
        <w:spacing w:line="480" w:lineRule="auto"/>
        <w:jc w:val="left"/>
        <w:rPr>
          <w:kern w:val="0"/>
        </w:rPr>
      </w:pPr>
      <w:r w:rsidRPr="001D1EC8">
        <w:rPr>
          <w:kern w:val="0"/>
        </w:rPr>
        <w:t xml:space="preserve">Non-radioactive in situ hybridization </w:t>
      </w:r>
      <w:r w:rsidR="00C541D5" w:rsidRPr="001D1EC8">
        <w:rPr>
          <w:kern w:val="0"/>
        </w:rPr>
        <w:t xml:space="preserve">in </w:t>
      </w:r>
      <w:r w:rsidRPr="001D1EC8">
        <w:rPr>
          <w:kern w:val="0"/>
        </w:rPr>
        <w:t>sections was performed a</w:t>
      </w:r>
      <w:r w:rsidR="00612527" w:rsidRPr="001D1EC8">
        <w:rPr>
          <w:kern w:val="0"/>
        </w:rPr>
        <w:t>s described previously</w:t>
      </w:r>
      <w:r w:rsidR="003B5BFC" w:rsidRPr="001D1EC8">
        <w:t xml:space="preserve"> </w:t>
      </w:r>
      <w:r w:rsidR="00DD5FFD" w:rsidRPr="001D1EC8">
        <w:rPr>
          <w:kern w:val="0"/>
        </w:rPr>
        <w:fldChar w:fldCharType="begin"/>
      </w:r>
      <w:r w:rsidR="000B136C" w:rsidRPr="001D1EC8">
        <w:rPr>
          <w:kern w:val="0"/>
        </w:rPr>
        <w:instrText xml:space="preserve"> ADDIN EN.CITE &lt;EndNote&gt;&lt;Cite&gt;&lt;Author&gt;Yoshida&lt;/Author&gt;&lt;Year&gt;2015&lt;/Year&gt;&lt;RecNum&gt;143&lt;/RecNum&gt;&lt;DisplayText&gt;[1]&lt;/DisplayText&gt;&lt;record&gt;&lt;rec-number&gt;143&lt;/rec-number&gt;&lt;foreign-keys&gt;&lt;key app="EN" db-id="xvt9dea5zde0pce5aw2vzf0yttwz99ttz9zz"&gt;143&lt;/key&gt;&lt;/foreign-keys&gt;&lt;ref-type name="Journal Article"&gt;17&lt;/ref-type&gt;&lt;contributors&gt;&lt;authors&gt;&lt;author&gt;Yoshida, T.&lt;/author&gt;&lt;author&gt;Akatsuka, T.&lt;/author&gt;&lt;author&gt;Imanaka-Yoshida, K.&lt;/author&gt;&lt;/authors&gt;&lt;/contributors&gt;&lt;auth-address&gt;a Department of Pathology and Matrix Biology ; Mie University Graduate School of Medicine.&lt;/auth-address&gt;&lt;titles&gt;&lt;title&gt;Tenascin-C and integrins in cancer&lt;/title&gt;&lt;secondary-title&gt;Cell adhesion &amp;amp; migration&lt;/secondary-title&gt;&lt;alt-title&gt;Cell Adh Migr&lt;/alt-title&gt;&lt;/titles&gt;&lt;periodical&gt;&lt;full-title&gt;Cell adhesion &amp;amp; migration&lt;/full-title&gt;&lt;abbr-1&gt;Cell Adh Migr&lt;/abbr-1&gt;&lt;/periodical&gt;&lt;alt-periodical&gt;&lt;full-title&gt;Cell adhesion &amp;amp; migration&lt;/full-title&gt;&lt;abbr-1&gt;Cell Adh Migr&lt;/abbr-1&gt;&lt;/alt-periodical&gt;&lt;pages&gt;96-104&lt;/pages&gt;&lt;volume&gt;9&lt;/volume&gt;&lt;number&gt;1-2&lt;/number&gt;&lt;edition&gt;2015/03/21&lt;/edition&gt;&lt;keywords&gt;&lt;keyword&gt;Animals&lt;/keyword&gt;&lt;keyword&gt;Cell Adhesion/*physiology&lt;/keyword&gt;&lt;keyword&gt;Cell Proliferation/physiology&lt;/keyword&gt;&lt;keyword&gt;Humans&lt;/keyword&gt;&lt;keyword&gt;Integrins/*metabolism&lt;/keyword&gt;&lt;keyword&gt;Neoplasms/*metabolism&lt;/keyword&gt;&lt;keyword&gt;Protein Splicing/genetics/*physiology&lt;/keyword&gt;&lt;keyword&gt;Tenascin/*metabolism&lt;/keyword&gt;&lt;/keywords&gt;&lt;dates&gt;&lt;year&gt;2015&lt;/year&gt;&lt;/dates&gt;&lt;isbn&gt;1933-6926 (Electronic)&amp;#xD;1933-6918 (Linking)&lt;/isbn&gt;&lt;accession-num&gt;25793576&lt;/accession-num&gt;&lt;work-type&gt;Research Support, Non-U.S. Gov&amp;apos;t&amp;#xD;Review&lt;/work-type&gt;&lt;urls&gt;&lt;related-urls&gt;&lt;url&gt;http://www.ncbi.nlm.nih.gov/pubmed/25793576&lt;/url&gt;&lt;/related-urls&gt;&lt;/urls&gt;&lt;custom2&gt;4422796&lt;/custom2&gt;&lt;electronic-resource-num&gt;10.1080/19336918.2015.1008332&lt;/electronic-resource-num&gt;&lt;language&gt;eng&lt;/language&gt;&lt;/record&gt;&lt;/Cite&gt;&lt;/EndNote&gt;</w:instrText>
      </w:r>
      <w:r w:rsidR="00DD5FFD" w:rsidRPr="001D1EC8">
        <w:rPr>
          <w:kern w:val="0"/>
        </w:rPr>
        <w:fldChar w:fldCharType="separate"/>
      </w:r>
      <w:r w:rsidR="000B136C" w:rsidRPr="001D1EC8">
        <w:rPr>
          <w:kern w:val="0"/>
        </w:rPr>
        <w:t>[</w:t>
      </w:r>
      <w:hyperlink w:anchor="_ENREF_1" w:tooltip="Yoshida, 2015 #143" w:history="1">
        <w:r w:rsidR="000B136C" w:rsidRPr="001D1EC8">
          <w:rPr>
            <w:kern w:val="0"/>
          </w:rPr>
          <w:t>1</w:t>
        </w:r>
      </w:hyperlink>
      <w:r w:rsidR="000B136C" w:rsidRPr="001D1EC8">
        <w:rPr>
          <w:kern w:val="0"/>
        </w:rPr>
        <w:t>]</w:t>
      </w:r>
      <w:r w:rsidR="00DD5FFD" w:rsidRPr="001D1EC8">
        <w:rPr>
          <w:kern w:val="0"/>
        </w:rPr>
        <w:fldChar w:fldCharType="end"/>
      </w:r>
      <w:r w:rsidR="00612527" w:rsidRPr="001D1EC8">
        <w:rPr>
          <w:kern w:val="0"/>
        </w:rPr>
        <w:t>.</w:t>
      </w:r>
      <w:r w:rsidR="00612527" w:rsidRPr="001D1EC8">
        <w:rPr>
          <w:rFonts w:hint="eastAsia"/>
          <w:kern w:val="0"/>
        </w:rPr>
        <w:t xml:space="preserve"> </w:t>
      </w:r>
      <w:r w:rsidRPr="001D1EC8">
        <w:rPr>
          <w:rFonts w:hint="eastAsia"/>
          <w:kern w:val="0"/>
        </w:rPr>
        <w:t>Kidneys</w:t>
      </w:r>
      <w:r w:rsidRPr="001D1EC8">
        <w:rPr>
          <w:kern w:val="0"/>
        </w:rPr>
        <w:t xml:space="preserve"> and heart were fixed in 4% </w:t>
      </w:r>
      <w:r w:rsidRPr="001D1EC8">
        <w:rPr>
          <w:rFonts w:hint="eastAsia"/>
          <w:kern w:val="0"/>
        </w:rPr>
        <w:t>para</w:t>
      </w:r>
      <w:r w:rsidRPr="001D1EC8">
        <w:rPr>
          <w:kern w:val="0"/>
        </w:rPr>
        <w:t xml:space="preserve">formaldehyde, </w:t>
      </w:r>
      <w:r w:rsidR="00612527" w:rsidRPr="001D1EC8">
        <w:rPr>
          <w:rFonts w:hint="eastAsia"/>
          <w:kern w:val="0"/>
        </w:rPr>
        <w:t xml:space="preserve">embedded in </w:t>
      </w:r>
      <w:r w:rsidR="00612527" w:rsidRPr="001D1EC8">
        <w:rPr>
          <w:kern w:val="0"/>
        </w:rPr>
        <w:t>Tissue-Tek OCT compound (</w:t>
      </w:r>
      <w:r w:rsidR="00612527" w:rsidRPr="001D1EC8">
        <w:rPr>
          <w:rFonts w:hint="eastAsia"/>
          <w:kern w:val="0"/>
        </w:rPr>
        <w:t>Sakura Finetek</w:t>
      </w:r>
      <w:r w:rsidR="00612527" w:rsidRPr="001D1EC8">
        <w:rPr>
          <w:kern w:val="0"/>
        </w:rPr>
        <w:t xml:space="preserve">, </w:t>
      </w:r>
      <w:r w:rsidR="006D08A3" w:rsidRPr="001D1EC8">
        <w:rPr>
          <w:rFonts w:hint="eastAsia"/>
          <w:kern w:val="0"/>
        </w:rPr>
        <w:t xml:space="preserve">Tokyo, </w:t>
      </w:r>
      <w:r w:rsidR="00612527" w:rsidRPr="001D1EC8">
        <w:rPr>
          <w:rFonts w:hint="eastAsia"/>
          <w:kern w:val="0"/>
        </w:rPr>
        <w:t>Japan</w:t>
      </w:r>
      <w:r w:rsidR="00612527" w:rsidRPr="001D1EC8">
        <w:rPr>
          <w:kern w:val="0"/>
        </w:rPr>
        <w:t>) and snap-frozen in</w:t>
      </w:r>
      <w:r w:rsidR="00612527" w:rsidRPr="001D1EC8">
        <w:rPr>
          <w:rFonts w:hint="eastAsia"/>
          <w:kern w:val="0"/>
        </w:rPr>
        <w:t xml:space="preserve"> liquid nitrogen</w:t>
      </w:r>
      <w:r w:rsidR="00782B82" w:rsidRPr="001D1EC8">
        <w:rPr>
          <w:kern w:val="0"/>
        </w:rPr>
        <w:t>;</w:t>
      </w:r>
      <w:r w:rsidR="00612527" w:rsidRPr="001D1EC8">
        <w:rPr>
          <w:rFonts w:hint="eastAsia"/>
          <w:kern w:val="0"/>
        </w:rPr>
        <w:t xml:space="preserve"> 8</w:t>
      </w:r>
      <w:r w:rsidR="0023704D" w:rsidRPr="001D1EC8">
        <w:rPr>
          <w:kern w:val="0"/>
        </w:rPr>
        <w:t xml:space="preserve"> </w:t>
      </w:r>
      <w:r w:rsidR="00612527" w:rsidRPr="001D1EC8">
        <w:rPr>
          <w:rFonts w:ascii="Symbol" w:hAnsi="Symbol"/>
          <w:kern w:val="0"/>
        </w:rPr>
        <w:t></w:t>
      </w:r>
      <w:r w:rsidR="00612527" w:rsidRPr="001D1EC8">
        <w:rPr>
          <w:rFonts w:hint="eastAsia"/>
          <w:kern w:val="0"/>
        </w:rPr>
        <w:t xml:space="preserve">m cryosections were used. </w:t>
      </w:r>
      <w:r w:rsidR="009332A9" w:rsidRPr="001D1EC8">
        <w:rPr>
          <w:rFonts w:hint="eastAsia"/>
          <w:kern w:val="0"/>
        </w:rPr>
        <w:t>M</w:t>
      </w:r>
      <w:r w:rsidR="00BA6A28" w:rsidRPr="001D1EC8">
        <w:rPr>
          <w:rFonts w:hint="eastAsia"/>
          <w:kern w:val="0"/>
        </w:rPr>
        <w:t>ouse N</w:t>
      </w:r>
      <w:r w:rsidR="00CD59B8" w:rsidRPr="001D1EC8">
        <w:rPr>
          <w:kern w:val="0"/>
        </w:rPr>
        <w:t>PPB</w:t>
      </w:r>
      <w:r w:rsidRPr="001D1EC8">
        <w:rPr>
          <w:kern w:val="0"/>
        </w:rPr>
        <w:t xml:space="preserve"> cDNA </w:t>
      </w:r>
      <w:r w:rsidR="009332A9" w:rsidRPr="001D1EC8">
        <w:rPr>
          <w:rFonts w:hint="eastAsia"/>
          <w:kern w:val="0"/>
        </w:rPr>
        <w:t xml:space="preserve">(ATG to stop) </w:t>
      </w:r>
      <w:r w:rsidRPr="001D1EC8">
        <w:rPr>
          <w:kern w:val="0"/>
        </w:rPr>
        <w:t xml:space="preserve">was </w:t>
      </w:r>
      <w:r w:rsidR="009332A9" w:rsidRPr="001D1EC8">
        <w:rPr>
          <w:rFonts w:hint="eastAsia"/>
          <w:kern w:val="0"/>
        </w:rPr>
        <w:t xml:space="preserve">amplified from mouse heart cDNA and </w:t>
      </w:r>
      <w:r w:rsidRPr="001D1EC8">
        <w:rPr>
          <w:kern w:val="0"/>
        </w:rPr>
        <w:t xml:space="preserve">subcloned into </w:t>
      </w:r>
      <w:r w:rsidR="006B2084" w:rsidRPr="001D1EC8">
        <w:rPr>
          <w:kern w:val="0"/>
        </w:rPr>
        <w:t xml:space="preserve">the </w:t>
      </w:r>
      <w:proofErr w:type="spellStart"/>
      <w:r w:rsidRPr="001D1EC8">
        <w:rPr>
          <w:kern w:val="0"/>
        </w:rPr>
        <w:t>pBluescript</w:t>
      </w:r>
      <w:proofErr w:type="spellEnd"/>
      <w:r w:rsidRPr="001D1EC8">
        <w:rPr>
          <w:kern w:val="0"/>
        </w:rPr>
        <w:t xml:space="preserve"> </w:t>
      </w:r>
      <w:r w:rsidR="009332A9" w:rsidRPr="001D1EC8">
        <w:rPr>
          <w:kern w:val="0"/>
        </w:rPr>
        <w:t>SK vector</w:t>
      </w:r>
      <w:r w:rsidR="009332A9" w:rsidRPr="001D1EC8">
        <w:rPr>
          <w:rFonts w:hint="eastAsia"/>
          <w:kern w:val="0"/>
        </w:rPr>
        <w:t>.</w:t>
      </w:r>
      <w:r w:rsidR="009332A9" w:rsidRPr="001D1EC8">
        <w:rPr>
          <w:kern w:val="0"/>
        </w:rPr>
        <w:t xml:space="preserve"> </w:t>
      </w:r>
      <w:r w:rsidR="00C7640B" w:rsidRPr="001D1EC8">
        <w:rPr>
          <w:rFonts w:hint="eastAsia"/>
        </w:rPr>
        <w:t>The fragment was sequenced to confirm that the PCR-amplified cDNA was identical to the original predicted sequence.</w:t>
      </w:r>
      <w:r w:rsidR="00C7640B" w:rsidRPr="001D1EC8">
        <w:rPr>
          <w:rFonts w:hint="eastAsia"/>
          <w:kern w:val="0"/>
        </w:rPr>
        <w:t xml:space="preserve"> </w:t>
      </w:r>
      <w:r w:rsidR="009332A9" w:rsidRPr="001D1EC8">
        <w:rPr>
          <w:rFonts w:hint="eastAsia"/>
          <w:kern w:val="0"/>
        </w:rPr>
        <w:t xml:space="preserve">The cDNA was </w:t>
      </w:r>
      <w:r w:rsidR="009332A9" w:rsidRPr="001D1EC8">
        <w:rPr>
          <w:kern w:val="0"/>
        </w:rPr>
        <w:t xml:space="preserve">linearized with </w:t>
      </w:r>
      <w:r w:rsidR="009332A9" w:rsidRPr="001D1EC8">
        <w:rPr>
          <w:rFonts w:hint="eastAsia"/>
          <w:i/>
          <w:kern w:val="0"/>
        </w:rPr>
        <w:t>Not</w:t>
      </w:r>
      <w:r w:rsidR="009332A9" w:rsidRPr="001D1EC8">
        <w:rPr>
          <w:rFonts w:hint="eastAsia"/>
          <w:kern w:val="0"/>
        </w:rPr>
        <w:t>I</w:t>
      </w:r>
      <w:r w:rsidR="009332A9" w:rsidRPr="001D1EC8">
        <w:rPr>
          <w:kern w:val="0"/>
        </w:rPr>
        <w:t xml:space="preserve"> and labeled with T</w:t>
      </w:r>
      <w:r w:rsidR="009332A9" w:rsidRPr="001D1EC8">
        <w:rPr>
          <w:rFonts w:hint="eastAsia"/>
          <w:kern w:val="0"/>
        </w:rPr>
        <w:t>7</w:t>
      </w:r>
      <w:r w:rsidR="009332A9" w:rsidRPr="001D1EC8">
        <w:rPr>
          <w:kern w:val="0"/>
        </w:rPr>
        <w:t xml:space="preserve"> RNA</w:t>
      </w:r>
      <w:r w:rsidR="009332A9" w:rsidRPr="001D1EC8">
        <w:rPr>
          <w:rFonts w:hint="eastAsia"/>
          <w:kern w:val="0"/>
        </w:rPr>
        <w:t xml:space="preserve"> for </w:t>
      </w:r>
      <w:r w:rsidR="00D63C78" w:rsidRPr="001D1EC8">
        <w:rPr>
          <w:kern w:val="0"/>
        </w:rPr>
        <w:t xml:space="preserve">the </w:t>
      </w:r>
      <w:r w:rsidR="009332A9" w:rsidRPr="001D1EC8">
        <w:rPr>
          <w:rFonts w:hint="eastAsia"/>
          <w:kern w:val="0"/>
        </w:rPr>
        <w:t>antisense probe or linea</w:t>
      </w:r>
      <w:r w:rsidR="00D63C78" w:rsidRPr="001D1EC8">
        <w:rPr>
          <w:kern w:val="0"/>
        </w:rPr>
        <w:t>r</w:t>
      </w:r>
      <w:r w:rsidR="009332A9" w:rsidRPr="001D1EC8">
        <w:rPr>
          <w:rFonts w:hint="eastAsia"/>
          <w:kern w:val="0"/>
        </w:rPr>
        <w:t xml:space="preserve">ized with </w:t>
      </w:r>
      <w:r w:rsidR="009332A9" w:rsidRPr="001D1EC8">
        <w:rPr>
          <w:rFonts w:hint="eastAsia"/>
          <w:i/>
          <w:kern w:val="0"/>
        </w:rPr>
        <w:t>Sal</w:t>
      </w:r>
      <w:r w:rsidR="009332A9" w:rsidRPr="001D1EC8">
        <w:rPr>
          <w:rFonts w:hint="eastAsia"/>
          <w:kern w:val="0"/>
        </w:rPr>
        <w:t xml:space="preserve">I and labeled with T3 for </w:t>
      </w:r>
      <w:r w:rsidR="00D63C78" w:rsidRPr="001D1EC8">
        <w:rPr>
          <w:kern w:val="0"/>
        </w:rPr>
        <w:t xml:space="preserve">the </w:t>
      </w:r>
      <w:r w:rsidR="009332A9" w:rsidRPr="001D1EC8">
        <w:rPr>
          <w:rFonts w:hint="eastAsia"/>
          <w:kern w:val="0"/>
        </w:rPr>
        <w:t>sense probe.</w:t>
      </w:r>
    </w:p>
    <w:p w14:paraId="18EC9E55" w14:textId="77777777" w:rsidR="00C2203E" w:rsidRPr="001D1EC8" w:rsidRDefault="00C2203E" w:rsidP="00B161A7">
      <w:pPr>
        <w:autoSpaceDE w:val="0"/>
        <w:autoSpaceDN w:val="0"/>
        <w:adjustRightInd w:val="0"/>
        <w:spacing w:line="480" w:lineRule="auto"/>
        <w:jc w:val="left"/>
        <w:rPr>
          <w:kern w:val="0"/>
        </w:rPr>
      </w:pPr>
      <w:bookmarkStart w:id="0" w:name="_GoBack"/>
      <w:bookmarkEnd w:id="0"/>
    </w:p>
    <w:p w14:paraId="234BBEBD" w14:textId="27C75F04" w:rsidR="00AB48F5" w:rsidRPr="00CC0395" w:rsidRDefault="00AB48F5" w:rsidP="00B161A7">
      <w:pPr>
        <w:autoSpaceDE w:val="0"/>
        <w:autoSpaceDN w:val="0"/>
        <w:adjustRightInd w:val="0"/>
        <w:spacing w:line="480" w:lineRule="auto"/>
        <w:jc w:val="left"/>
        <w:rPr>
          <w:kern w:val="0"/>
          <w:sz w:val="36"/>
          <w:szCs w:val="36"/>
        </w:rPr>
      </w:pPr>
      <w:r w:rsidRPr="00CC0395">
        <w:rPr>
          <w:b/>
          <w:kern w:val="0"/>
          <w:sz w:val="36"/>
          <w:szCs w:val="36"/>
        </w:rPr>
        <w:t>References</w:t>
      </w:r>
    </w:p>
    <w:p w14:paraId="0D352601" w14:textId="77777777" w:rsidR="000B136C" w:rsidRPr="001D1EC8" w:rsidRDefault="008D6174" w:rsidP="000B136C">
      <w:pPr>
        <w:jc w:val="left"/>
        <w:rPr>
          <w:kern w:val="0"/>
        </w:rPr>
      </w:pPr>
      <w:r w:rsidRPr="001D1EC8">
        <w:rPr>
          <w:kern w:val="0"/>
        </w:rPr>
        <w:fldChar w:fldCharType="begin"/>
      </w:r>
      <w:r w:rsidRPr="001D1EC8">
        <w:rPr>
          <w:kern w:val="0"/>
        </w:rPr>
        <w:instrText xml:space="preserve"> ADDIN EN.REFLIST </w:instrText>
      </w:r>
      <w:r w:rsidRPr="001D1EC8">
        <w:rPr>
          <w:kern w:val="0"/>
        </w:rPr>
        <w:fldChar w:fldCharType="separate"/>
      </w:r>
      <w:bookmarkStart w:id="1" w:name="_ENREF_1"/>
      <w:r w:rsidR="000B136C" w:rsidRPr="001D1EC8">
        <w:rPr>
          <w:kern w:val="0"/>
        </w:rPr>
        <w:t>[1] Yoshida T, Akatsuka T, Imanaka-Yoshida K. Tenascin-C and integrins in cancer. Cell Adh Migr. 2015;9:96-104.</w:t>
      </w:r>
      <w:bookmarkEnd w:id="1"/>
    </w:p>
    <w:p w14:paraId="7E82DCFA" w14:textId="7D64559B" w:rsidR="000B136C" w:rsidRPr="001D1EC8" w:rsidRDefault="000B136C" w:rsidP="000B136C">
      <w:pPr>
        <w:jc w:val="left"/>
        <w:rPr>
          <w:kern w:val="0"/>
        </w:rPr>
      </w:pPr>
    </w:p>
    <w:p w14:paraId="341FE26A" w14:textId="0B577EB9" w:rsidR="004E6CE6" w:rsidRPr="001D1EC8" w:rsidRDefault="008D6174" w:rsidP="00975682">
      <w:pPr>
        <w:autoSpaceDE w:val="0"/>
        <w:autoSpaceDN w:val="0"/>
        <w:adjustRightInd w:val="0"/>
        <w:spacing w:line="480" w:lineRule="auto"/>
        <w:jc w:val="left"/>
        <w:rPr>
          <w:kern w:val="0"/>
        </w:rPr>
      </w:pPr>
      <w:r w:rsidRPr="001D1EC8">
        <w:rPr>
          <w:kern w:val="0"/>
        </w:rPr>
        <w:fldChar w:fldCharType="end"/>
      </w:r>
    </w:p>
    <w:sectPr w:rsidR="004E6CE6" w:rsidRPr="001D1EC8" w:rsidSect="00866FAF">
      <w:footerReference w:type="default" r:id="rId8"/>
      <w:pgSz w:w="11906" w:h="16838"/>
      <w:pgMar w:top="1985" w:right="1701" w:bottom="1701" w:left="1701" w:header="851" w:footer="992" w:gutter="0"/>
      <w:lnNumType w:countBy="1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02311" w14:textId="77777777" w:rsidR="00AF6860" w:rsidRDefault="00AF6860" w:rsidP="005D5BA4">
      <w:r>
        <w:separator/>
      </w:r>
    </w:p>
  </w:endnote>
  <w:endnote w:type="continuationSeparator" w:id="0">
    <w:p w14:paraId="25498015" w14:textId="77777777" w:rsidR="00AF6860" w:rsidRDefault="00AF6860" w:rsidP="005D5BA4">
      <w:r>
        <w:continuationSeparator/>
      </w:r>
    </w:p>
  </w:endnote>
  <w:endnote w:type="continuationNotice" w:id="1">
    <w:p w14:paraId="562F7C1B" w14:textId="77777777" w:rsidR="00AF6860" w:rsidRDefault="00AF68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28236" w14:textId="0061B9E5" w:rsidR="00BB1C3B" w:rsidRDefault="00BB1C3B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CC0395" w:rsidRPr="00CC0395">
      <w:rPr>
        <w:noProof/>
        <w:lang w:val="ja-JP"/>
      </w:rPr>
      <w:t>1</w:t>
    </w:r>
    <w:r>
      <w:fldChar w:fldCharType="end"/>
    </w:r>
  </w:p>
  <w:p w14:paraId="660A45AE" w14:textId="77777777" w:rsidR="00BB1C3B" w:rsidRDefault="00BB1C3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7857F" w14:textId="77777777" w:rsidR="00AF6860" w:rsidRDefault="00AF6860" w:rsidP="005D5BA4">
      <w:r>
        <w:separator/>
      </w:r>
    </w:p>
  </w:footnote>
  <w:footnote w:type="continuationSeparator" w:id="0">
    <w:p w14:paraId="302B97E9" w14:textId="77777777" w:rsidR="00AF6860" w:rsidRDefault="00AF6860" w:rsidP="005D5BA4">
      <w:r>
        <w:continuationSeparator/>
      </w:r>
    </w:p>
  </w:footnote>
  <w:footnote w:type="continuationNotice" w:id="1">
    <w:p w14:paraId="38667656" w14:textId="77777777" w:rsidR="00AF6860" w:rsidRDefault="00AF686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Molecular Cellular C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t9dea5zde0pce5aw2vzf0yttwz99ttz9zz&quot;&gt;BNP reporter mouse&lt;record-ids&gt;&lt;item&gt;143&lt;/item&gt;&lt;/record-ids&gt;&lt;/item&gt;&lt;/Libraries&gt;"/>
  </w:docVars>
  <w:rsids>
    <w:rsidRoot w:val="00513F6B"/>
    <w:rsid w:val="0000001A"/>
    <w:rsid w:val="00001066"/>
    <w:rsid w:val="000035E5"/>
    <w:rsid w:val="00005A42"/>
    <w:rsid w:val="000063AB"/>
    <w:rsid w:val="00006552"/>
    <w:rsid w:val="00006AC9"/>
    <w:rsid w:val="00006B72"/>
    <w:rsid w:val="00007F40"/>
    <w:rsid w:val="0001064B"/>
    <w:rsid w:val="000108BB"/>
    <w:rsid w:val="000121B9"/>
    <w:rsid w:val="00012282"/>
    <w:rsid w:val="00014577"/>
    <w:rsid w:val="00015F13"/>
    <w:rsid w:val="0001688E"/>
    <w:rsid w:val="000174B2"/>
    <w:rsid w:val="00020CA0"/>
    <w:rsid w:val="00022B2A"/>
    <w:rsid w:val="00022F25"/>
    <w:rsid w:val="000240FD"/>
    <w:rsid w:val="00025F3D"/>
    <w:rsid w:val="000267DF"/>
    <w:rsid w:val="00026E53"/>
    <w:rsid w:val="00026FB1"/>
    <w:rsid w:val="00027098"/>
    <w:rsid w:val="000270F1"/>
    <w:rsid w:val="00031A60"/>
    <w:rsid w:val="000350E6"/>
    <w:rsid w:val="00035AB9"/>
    <w:rsid w:val="00035BAB"/>
    <w:rsid w:val="000367BB"/>
    <w:rsid w:val="00037E59"/>
    <w:rsid w:val="00040182"/>
    <w:rsid w:val="0004091C"/>
    <w:rsid w:val="00041473"/>
    <w:rsid w:val="0004374B"/>
    <w:rsid w:val="00044AAC"/>
    <w:rsid w:val="00044EC6"/>
    <w:rsid w:val="000452BE"/>
    <w:rsid w:val="000455AE"/>
    <w:rsid w:val="00045734"/>
    <w:rsid w:val="00050E09"/>
    <w:rsid w:val="00050EF6"/>
    <w:rsid w:val="00060291"/>
    <w:rsid w:val="0006055D"/>
    <w:rsid w:val="00061ADD"/>
    <w:rsid w:val="00061B3D"/>
    <w:rsid w:val="00061BE0"/>
    <w:rsid w:val="000651B6"/>
    <w:rsid w:val="00066914"/>
    <w:rsid w:val="00066D85"/>
    <w:rsid w:val="00067827"/>
    <w:rsid w:val="00067DC8"/>
    <w:rsid w:val="000712C7"/>
    <w:rsid w:val="00072429"/>
    <w:rsid w:val="00072FFC"/>
    <w:rsid w:val="00073B50"/>
    <w:rsid w:val="00074111"/>
    <w:rsid w:val="0008177E"/>
    <w:rsid w:val="00081F9D"/>
    <w:rsid w:val="000827A1"/>
    <w:rsid w:val="00083753"/>
    <w:rsid w:val="00084943"/>
    <w:rsid w:val="00087CDC"/>
    <w:rsid w:val="000909E9"/>
    <w:rsid w:val="00092001"/>
    <w:rsid w:val="0009249C"/>
    <w:rsid w:val="0009622A"/>
    <w:rsid w:val="00096FDC"/>
    <w:rsid w:val="00097CA4"/>
    <w:rsid w:val="00097FF6"/>
    <w:rsid w:val="000A643C"/>
    <w:rsid w:val="000B006C"/>
    <w:rsid w:val="000B093E"/>
    <w:rsid w:val="000B0FEF"/>
    <w:rsid w:val="000B136C"/>
    <w:rsid w:val="000B22F4"/>
    <w:rsid w:val="000B2B14"/>
    <w:rsid w:val="000B2FC1"/>
    <w:rsid w:val="000B469B"/>
    <w:rsid w:val="000B56E0"/>
    <w:rsid w:val="000B6322"/>
    <w:rsid w:val="000B66B9"/>
    <w:rsid w:val="000B7E6B"/>
    <w:rsid w:val="000C0924"/>
    <w:rsid w:val="000C169E"/>
    <w:rsid w:val="000C19CA"/>
    <w:rsid w:val="000C19E8"/>
    <w:rsid w:val="000C278C"/>
    <w:rsid w:val="000C2E48"/>
    <w:rsid w:val="000C3586"/>
    <w:rsid w:val="000C425B"/>
    <w:rsid w:val="000C623B"/>
    <w:rsid w:val="000C6566"/>
    <w:rsid w:val="000C77F0"/>
    <w:rsid w:val="000D2655"/>
    <w:rsid w:val="000D34E4"/>
    <w:rsid w:val="000D39A5"/>
    <w:rsid w:val="000D4EFD"/>
    <w:rsid w:val="000D6342"/>
    <w:rsid w:val="000D63C1"/>
    <w:rsid w:val="000E016F"/>
    <w:rsid w:val="000E0FD6"/>
    <w:rsid w:val="000E28A5"/>
    <w:rsid w:val="000E2BE5"/>
    <w:rsid w:val="000E33ED"/>
    <w:rsid w:val="000E3554"/>
    <w:rsid w:val="000E3F05"/>
    <w:rsid w:val="000E3FE6"/>
    <w:rsid w:val="000E4FED"/>
    <w:rsid w:val="000E56A0"/>
    <w:rsid w:val="000E57E5"/>
    <w:rsid w:val="000E67C3"/>
    <w:rsid w:val="000E72E8"/>
    <w:rsid w:val="000F15EF"/>
    <w:rsid w:val="000F3774"/>
    <w:rsid w:val="000F37F6"/>
    <w:rsid w:val="000F40AA"/>
    <w:rsid w:val="000F4340"/>
    <w:rsid w:val="000F5178"/>
    <w:rsid w:val="000F7FF8"/>
    <w:rsid w:val="00100F52"/>
    <w:rsid w:val="0010218A"/>
    <w:rsid w:val="001021A4"/>
    <w:rsid w:val="00102712"/>
    <w:rsid w:val="0010346D"/>
    <w:rsid w:val="00105162"/>
    <w:rsid w:val="0010526F"/>
    <w:rsid w:val="001075A4"/>
    <w:rsid w:val="001116FD"/>
    <w:rsid w:val="00111C07"/>
    <w:rsid w:val="00111C4B"/>
    <w:rsid w:val="001130FD"/>
    <w:rsid w:val="0011332C"/>
    <w:rsid w:val="0011403F"/>
    <w:rsid w:val="001171E4"/>
    <w:rsid w:val="001172F2"/>
    <w:rsid w:val="00117E61"/>
    <w:rsid w:val="0012026C"/>
    <w:rsid w:val="001212F2"/>
    <w:rsid w:val="0012138A"/>
    <w:rsid w:val="00122AD4"/>
    <w:rsid w:val="00122C4D"/>
    <w:rsid w:val="00123315"/>
    <w:rsid w:val="001234CE"/>
    <w:rsid w:val="00124B12"/>
    <w:rsid w:val="001303D5"/>
    <w:rsid w:val="00130CE9"/>
    <w:rsid w:val="001310F9"/>
    <w:rsid w:val="00135035"/>
    <w:rsid w:val="001369D9"/>
    <w:rsid w:val="001369E8"/>
    <w:rsid w:val="00136CB1"/>
    <w:rsid w:val="00136E48"/>
    <w:rsid w:val="00142043"/>
    <w:rsid w:val="00144F99"/>
    <w:rsid w:val="00147029"/>
    <w:rsid w:val="001477C0"/>
    <w:rsid w:val="0015136E"/>
    <w:rsid w:val="0015471D"/>
    <w:rsid w:val="00154A5E"/>
    <w:rsid w:val="001554B1"/>
    <w:rsid w:val="001554D2"/>
    <w:rsid w:val="0015599D"/>
    <w:rsid w:val="00155C47"/>
    <w:rsid w:val="00156957"/>
    <w:rsid w:val="0016077B"/>
    <w:rsid w:val="00160E27"/>
    <w:rsid w:val="001610E9"/>
    <w:rsid w:val="0016230C"/>
    <w:rsid w:val="00165219"/>
    <w:rsid w:val="00165433"/>
    <w:rsid w:val="00166526"/>
    <w:rsid w:val="0016684D"/>
    <w:rsid w:val="001677B1"/>
    <w:rsid w:val="00170A47"/>
    <w:rsid w:val="00170C77"/>
    <w:rsid w:val="001718FF"/>
    <w:rsid w:val="001721C0"/>
    <w:rsid w:val="001764D9"/>
    <w:rsid w:val="001777BC"/>
    <w:rsid w:val="00180855"/>
    <w:rsid w:val="001820EC"/>
    <w:rsid w:val="00182C69"/>
    <w:rsid w:val="00182D3F"/>
    <w:rsid w:val="00183B45"/>
    <w:rsid w:val="0018532D"/>
    <w:rsid w:val="0018587C"/>
    <w:rsid w:val="00186471"/>
    <w:rsid w:val="00186C82"/>
    <w:rsid w:val="0018743D"/>
    <w:rsid w:val="001902F1"/>
    <w:rsid w:val="0019118C"/>
    <w:rsid w:val="00191C75"/>
    <w:rsid w:val="00192623"/>
    <w:rsid w:val="0019296C"/>
    <w:rsid w:val="00196844"/>
    <w:rsid w:val="00196AAE"/>
    <w:rsid w:val="0019724F"/>
    <w:rsid w:val="001974FE"/>
    <w:rsid w:val="001A047D"/>
    <w:rsid w:val="001A0D1F"/>
    <w:rsid w:val="001A3514"/>
    <w:rsid w:val="001A4096"/>
    <w:rsid w:val="001A4110"/>
    <w:rsid w:val="001A4AC6"/>
    <w:rsid w:val="001A5A00"/>
    <w:rsid w:val="001A6B86"/>
    <w:rsid w:val="001A758F"/>
    <w:rsid w:val="001A7BF5"/>
    <w:rsid w:val="001B0EE6"/>
    <w:rsid w:val="001B1472"/>
    <w:rsid w:val="001B163D"/>
    <w:rsid w:val="001B2935"/>
    <w:rsid w:val="001B360E"/>
    <w:rsid w:val="001B3889"/>
    <w:rsid w:val="001B38E3"/>
    <w:rsid w:val="001B5715"/>
    <w:rsid w:val="001B65BE"/>
    <w:rsid w:val="001B6F4C"/>
    <w:rsid w:val="001B7CF9"/>
    <w:rsid w:val="001C07A6"/>
    <w:rsid w:val="001C11EA"/>
    <w:rsid w:val="001C1432"/>
    <w:rsid w:val="001C22A0"/>
    <w:rsid w:val="001C2B87"/>
    <w:rsid w:val="001C40DB"/>
    <w:rsid w:val="001C419E"/>
    <w:rsid w:val="001C420C"/>
    <w:rsid w:val="001C62A8"/>
    <w:rsid w:val="001C65AE"/>
    <w:rsid w:val="001C66BB"/>
    <w:rsid w:val="001D1EC8"/>
    <w:rsid w:val="001E00AB"/>
    <w:rsid w:val="001E2B24"/>
    <w:rsid w:val="001E40B9"/>
    <w:rsid w:val="001E5470"/>
    <w:rsid w:val="001E79AC"/>
    <w:rsid w:val="001F079E"/>
    <w:rsid w:val="001F0D59"/>
    <w:rsid w:val="001F1530"/>
    <w:rsid w:val="001F1BEC"/>
    <w:rsid w:val="001F2A4D"/>
    <w:rsid w:val="001F2CD4"/>
    <w:rsid w:val="001F47F6"/>
    <w:rsid w:val="001F515C"/>
    <w:rsid w:val="001F6318"/>
    <w:rsid w:val="002033D8"/>
    <w:rsid w:val="00203CB7"/>
    <w:rsid w:val="002067D4"/>
    <w:rsid w:val="00210572"/>
    <w:rsid w:val="002110CF"/>
    <w:rsid w:val="00212B9C"/>
    <w:rsid w:val="002139A4"/>
    <w:rsid w:val="00213A75"/>
    <w:rsid w:val="0021462F"/>
    <w:rsid w:val="00214BE4"/>
    <w:rsid w:val="002154F4"/>
    <w:rsid w:val="00215BEA"/>
    <w:rsid w:val="00221212"/>
    <w:rsid w:val="00222D1B"/>
    <w:rsid w:val="00226F1A"/>
    <w:rsid w:val="0022759A"/>
    <w:rsid w:val="00230B55"/>
    <w:rsid w:val="00231934"/>
    <w:rsid w:val="002354B7"/>
    <w:rsid w:val="0023704D"/>
    <w:rsid w:val="00240089"/>
    <w:rsid w:val="00245C33"/>
    <w:rsid w:val="00247720"/>
    <w:rsid w:val="002537D7"/>
    <w:rsid w:val="00261BE9"/>
    <w:rsid w:val="00261CAA"/>
    <w:rsid w:val="00261D11"/>
    <w:rsid w:val="00261DE7"/>
    <w:rsid w:val="00261EC6"/>
    <w:rsid w:val="00262534"/>
    <w:rsid w:val="00263995"/>
    <w:rsid w:val="00264441"/>
    <w:rsid w:val="00265037"/>
    <w:rsid w:val="00266E8B"/>
    <w:rsid w:val="0026723B"/>
    <w:rsid w:val="00270EEC"/>
    <w:rsid w:val="002722CD"/>
    <w:rsid w:val="0027447D"/>
    <w:rsid w:val="00275C75"/>
    <w:rsid w:val="00277919"/>
    <w:rsid w:val="00280420"/>
    <w:rsid w:val="002824F2"/>
    <w:rsid w:val="0028274E"/>
    <w:rsid w:val="00283233"/>
    <w:rsid w:val="00283CE2"/>
    <w:rsid w:val="00284AC0"/>
    <w:rsid w:val="0028550D"/>
    <w:rsid w:val="0028768D"/>
    <w:rsid w:val="00287E88"/>
    <w:rsid w:val="0029069F"/>
    <w:rsid w:val="002914EE"/>
    <w:rsid w:val="00291F7D"/>
    <w:rsid w:val="00292867"/>
    <w:rsid w:val="00293262"/>
    <w:rsid w:val="00294AC9"/>
    <w:rsid w:val="00295FA6"/>
    <w:rsid w:val="00296B49"/>
    <w:rsid w:val="0029783D"/>
    <w:rsid w:val="002978E5"/>
    <w:rsid w:val="002A0712"/>
    <w:rsid w:val="002A07DD"/>
    <w:rsid w:val="002A110D"/>
    <w:rsid w:val="002A1B9E"/>
    <w:rsid w:val="002A1E8F"/>
    <w:rsid w:val="002A347D"/>
    <w:rsid w:val="002A37DD"/>
    <w:rsid w:val="002A38BA"/>
    <w:rsid w:val="002A592E"/>
    <w:rsid w:val="002A6347"/>
    <w:rsid w:val="002A7068"/>
    <w:rsid w:val="002A7515"/>
    <w:rsid w:val="002A77F6"/>
    <w:rsid w:val="002A7ACD"/>
    <w:rsid w:val="002A7E22"/>
    <w:rsid w:val="002B027D"/>
    <w:rsid w:val="002B0722"/>
    <w:rsid w:val="002B0896"/>
    <w:rsid w:val="002B2295"/>
    <w:rsid w:val="002B2301"/>
    <w:rsid w:val="002B2373"/>
    <w:rsid w:val="002B6230"/>
    <w:rsid w:val="002B634A"/>
    <w:rsid w:val="002C03D4"/>
    <w:rsid w:val="002C2917"/>
    <w:rsid w:val="002C325E"/>
    <w:rsid w:val="002C38C8"/>
    <w:rsid w:val="002C40C8"/>
    <w:rsid w:val="002C4E09"/>
    <w:rsid w:val="002C6465"/>
    <w:rsid w:val="002C6B66"/>
    <w:rsid w:val="002C6CB3"/>
    <w:rsid w:val="002C6D57"/>
    <w:rsid w:val="002D1F99"/>
    <w:rsid w:val="002D29C1"/>
    <w:rsid w:val="002D3A48"/>
    <w:rsid w:val="002D5173"/>
    <w:rsid w:val="002D5314"/>
    <w:rsid w:val="002D5DA9"/>
    <w:rsid w:val="002D6AE5"/>
    <w:rsid w:val="002D6BA5"/>
    <w:rsid w:val="002E2352"/>
    <w:rsid w:val="002E328D"/>
    <w:rsid w:val="002E37DF"/>
    <w:rsid w:val="002E4C8D"/>
    <w:rsid w:val="002E6353"/>
    <w:rsid w:val="002E74EF"/>
    <w:rsid w:val="002F2BC2"/>
    <w:rsid w:val="002F3E47"/>
    <w:rsid w:val="002F47FE"/>
    <w:rsid w:val="002F569D"/>
    <w:rsid w:val="002F74FD"/>
    <w:rsid w:val="00300027"/>
    <w:rsid w:val="003012C4"/>
    <w:rsid w:val="00303504"/>
    <w:rsid w:val="0030380B"/>
    <w:rsid w:val="00303EB4"/>
    <w:rsid w:val="00304DE8"/>
    <w:rsid w:val="003070B0"/>
    <w:rsid w:val="00307982"/>
    <w:rsid w:val="00310279"/>
    <w:rsid w:val="003111D2"/>
    <w:rsid w:val="00311652"/>
    <w:rsid w:val="003158BA"/>
    <w:rsid w:val="00317E5D"/>
    <w:rsid w:val="003251DC"/>
    <w:rsid w:val="00330C6B"/>
    <w:rsid w:val="003319CE"/>
    <w:rsid w:val="00333D09"/>
    <w:rsid w:val="00334945"/>
    <w:rsid w:val="00335FAF"/>
    <w:rsid w:val="00336863"/>
    <w:rsid w:val="003372B4"/>
    <w:rsid w:val="00340DBC"/>
    <w:rsid w:val="00345980"/>
    <w:rsid w:val="003459CE"/>
    <w:rsid w:val="00345DD8"/>
    <w:rsid w:val="00345ED3"/>
    <w:rsid w:val="00346D4F"/>
    <w:rsid w:val="003505A5"/>
    <w:rsid w:val="00350E5B"/>
    <w:rsid w:val="003526DC"/>
    <w:rsid w:val="0035330A"/>
    <w:rsid w:val="00353B31"/>
    <w:rsid w:val="00354078"/>
    <w:rsid w:val="00355478"/>
    <w:rsid w:val="003555A1"/>
    <w:rsid w:val="003565CA"/>
    <w:rsid w:val="00356D65"/>
    <w:rsid w:val="003607AE"/>
    <w:rsid w:val="00360D26"/>
    <w:rsid w:val="00360D4F"/>
    <w:rsid w:val="00361F8F"/>
    <w:rsid w:val="00363A96"/>
    <w:rsid w:val="00363BDF"/>
    <w:rsid w:val="00363F11"/>
    <w:rsid w:val="00364C29"/>
    <w:rsid w:val="003656A8"/>
    <w:rsid w:val="003667BF"/>
    <w:rsid w:val="00366AA5"/>
    <w:rsid w:val="00367052"/>
    <w:rsid w:val="00370701"/>
    <w:rsid w:val="003717E6"/>
    <w:rsid w:val="00372D92"/>
    <w:rsid w:val="00380670"/>
    <w:rsid w:val="00380AEE"/>
    <w:rsid w:val="00381305"/>
    <w:rsid w:val="0038200F"/>
    <w:rsid w:val="00383168"/>
    <w:rsid w:val="003839C5"/>
    <w:rsid w:val="00386AD1"/>
    <w:rsid w:val="00391C16"/>
    <w:rsid w:val="003949E4"/>
    <w:rsid w:val="00395018"/>
    <w:rsid w:val="00397D70"/>
    <w:rsid w:val="003A03BA"/>
    <w:rsid w:val="003A09D6"/>
    <w:rsid w:val="003A1DBB"/>
    <w:rsid w:val="003A372A"/>
    <w:rsid w:val="003A3D9D"/>
    <w:rsid w:val="003A3F70"/>
    <w:rsid w:val="003A4214"/>
    <w:rsid w:val="003A4296"/>
    <w:rsid w:val="003A5752"/>
    <w:rsid w:val="003A6CC4"/>
    <w:rsid w:val="003A753F"/>
    <w:rsid w:val="003A7D1A"/>
    <w:rsid w:val="003B2151"/>
    <w:rsid w:val="003B47A9"/>
    <w:rsid w:val="003B4860"/>
    <w:rsid w:val="003B5BFC"/>
    <w:rsid w:val="003B5E63"/>
    <w:rsid w:val="003B6C3B"/>
    <w:rsid w:val="003C04AA"/>
    <w:rsid w:val="003C0A78"/>
    <w:rsid w:val="003C1152"/>
    <w:rsid w:val="003C452B"/>
    <w:rsid w:val="003C546D"/>
    <w:rsid w:val="003C688B"/>
    <w:rsid w:val="003C7BE3"/>
    <w:rsid w:val="003D2AFC"/>
    <w:rsid w:val="003D3AA2"/>
    <w:rsid w:val="003D3B04"/>
    <w:rsid w:val="003D556D"/>
    <w:rsid w:val="003D57A6"/>
    <w:rsid w:val="003D666D"/>
    <w:rsid w:val="003D6A00"/>
    <w:rsid w:val="003D71AD"/>
    <w:rsid w:val="003D7690"/>
    <w:rsid w:val="003E00D7"/>
    <w:rsid w:val="003E1577"/>
    <w:rsid w:val="003E2329"/>
    <w:rsid w:val="003E3411"/>
    <w:rsid w:val="003E3426"/>
    <w:rsid w:val="003E3C62"/>
    <w:rsid w:val="003E5F15"/>
    <w:rsid w:val="003E5F6E"/>
    <w:rsid w:val="003E7426"/>
    <w:rsid w:val="003F1DA8"/>
    <w:rsid w:val="003F3239"/>
    <w:rsid w:val="003F3581"/>
    <w:rsid w:val="003F3B9A"/>
    <w:rsid w:val="003F42DE"/>
    <w:rsid w:val="003F469A"/>
    <w:rsid w:val="003F4B76"/>
    <w:rsid w:val="003F5E80"/>
    <w:rsid w:val="003F654F"/>
    <w:rsid w:val="003F6CD3"/>
    <w:rsid w:val="003F6E21"/>
    <w:rsid w:val="004006A0"/>
    <w:rsid w:val="00401313"/>
    <w:rsid w:val="00401652"/>
    <w:rsid w:val="00401922"/>
    <w:rsid w:val="00401BB7"/>
    <w:rsid w:val="00402E4D"/>
    <w:rsid w:val="00403FBE"/>
    <w:rsid w:val="004046D3"/>
    <w:rsid w:val="00404AC1"/>
    <w:rsid w:val="00405286"/>
    <w:rsid w:val="004066F1"/>
    <w:rsid w:val="004109E4"/>
    <w:rsid w:val="00410A11"/>
    <w:rsid w:val="004110C7"/>
    <w:rsid w:val="0041311E"/>
    <w:rsid w:val="0041322C"/>
    <w:rsid w:val="00414693"/>
    <w:rsid w:val="0041482C"/>
    <w:rsid w:val="00415D5C"/>
    <w:rsid w:val="00417D5C"/>
    <w:rsid w:val="00420D06"/>
    <w:rsid w:val="004210C2"/>
    <w:rsid w:val="00421A4F"/>
    <w:rsid w:val="00421D1D"/>
    <w:rsid w:val="00421EDF"/>
    <w:rsid w:val="00422A35"/>
    <w:rsid w:val="00424A35"/>
    <w:rsid w:val="00425352"/>
    <w:rsid w:val="00425733"/>
    <w:rsid w:val="00425E3C"/>
    <w:rsid w:val="00425EC5"/>
    <w:rsid w:val="00426BC0"/>
    <w:rsid w:val="0042761B"/>
    <w:rsid w:val="004276D1"/>
    <w:rsid w:val="004307EA"/>
    <w:rsid w:val="00430FC8"/>
    <w:rsid w:val="00431368"/>
    <w:rsid w:val="0043191E"/>
    <w:rsid w:val="00432ACA"/>
    <w:rsid w:val="00434F37"/>
    <w:rsid w:val="00435827"/>
    <w:rsid w:val="004359A2"/>
    <w:rsid w:val="00436636"/>
    <w:rsid w:val="00436A86"/>
    <w:rsid w:val="00440ADD"/>
    <w:rsid w:val="004448EF"/>
    <w:rsid w:val="00445948"/>
    <w:rsid w:val="004468E8"/>
    <w:rsid w:val="00446ACF"/>
    <w:rsid w:val="00446DD4"/>
    <w:rsid w:val="00447F7F"/>
    <w:rsid w:val="00450772"/>
    <w:rsid w:val="00450B28"/>
    <w:rsid w:val="00451FEE"/>
    <w:rsid w:val="004532FD"/>
    <w:rsid w:val="0045512A"/>
    <w:rsid w:val="004564E9"/>
    <w:rsid w:val="004566C8"/>
    <w:rsid w:val="00456ACE"/>
    <w:rsid w:val="0046136F"/>
    <w:rsid w:val="00462228"/>
    <w:rsid w:val="004627DC"/>
    <w:rsid w:val="00463455"/>
    <w:rsid w:val="0046348D"/>
    <w:rsid w:val="00463678"/>
    <w:rsid w:val="0046462A"/>
    <w:rsid w:val="00464A44"/>
    <w:rsid w:val="00465494"/>
    <w:rsid w:val="0046622D"/>
    <w:rsid w:val="00466289"/>
    <w:rsid w:val="004669F4"/>
    <w:rsid w:val="00466FCA"/>
    <w:rsid w:val="00467595"/>
    <w:rsid w:val="0047096B"/>
    <w:rsid w:val="0047102D"/>
    <w:rsid w:val="00471933"/>
    <w:rsid w:val="00472E02"/>
    <w:rsid w:val="00472ED2"/>
    <w:rsid w:val="004730C7"/>
    <w:rsid w:val="00474134"/>
    <w:rsid w:val="00474856"/>
    <w:rsid w:val="00474899"/>
    <w:rsid w:val="0047495F"/>
    <w:rsid w:val="0047511F"/>
    <w:rsid w:val="0047686F"/>
    <w:rsid w:val="0047731C"/>
    <w:rsid w:val="00482114"/>
    <w:rsid w:val="0048247C"/>
    <w:rsid w:val="00483003"/>
    <w:rsid w:val="004843D9"/>
    <w:rsid w:val="00484A57"/>
    <w:rsid w:val="004857F3"/>
    <w:rsid w:val="004866FE"/>
    <w:rsid w:val="00487163"/>
    <w:rsid w:val="00491D5D"/>
    <w:rsid w:val="00492E90"/>
    <w:rsid w:val="0049388E"/>
    <w:rsid w:val="00493E6C"/>
    <w:rsid w:val="004946B2"/>
    <w:rsid w:val="0049520C"/>
    <w:rsid w:val="0049544C"/>
    <w:rsid w:val="0049742E"/>
    <w:rsid w:val="004976FE"/>
    <w:rsid w:val="00497AF1"/>
    <w:rsid w:val="004A0BA6"/>
    <w:rsid w:val="004A0C22"/>
    <w:rsid w:val="004A1D3A"/>
    <w:rsid w:val="004A3AC5"/>
    <w:rsid w:val="004A5742"/>
    <w:rsid w:val="004A61A5"/>
    <w:rsid w:val="004A621E"/>
    <w:rsid w:val="004A7908"/>
    <w:rsid w:val="004A7A5F"/>
    <w:rsid w:val="004B12FF"/>
    <w:rsid w:val="004B155F"/>
    <w:rsid w:val="004B2800"/>
    <w:rsid w:val="004B30B9"/>
    <w:rsid w:val="004B424C"/>
    <w:rsid w:val="004B458E"/>
    <w:rsid w:val="004B6594"/>
    <w:rsid w:val="004C1544"/>
    <w:rsid w:val="004C6448"/>
    <w:rsid w:val="004C6A53"/>
    <w:rsid w:val="004C7169"/>
    <w:rsid w:val="004D4BB8"/>
    <w:rsid w:val="004D5B42"/>
    <w:rsid w:val="004D5C37"/>
    <w:rsid w:val="004D5FAA"/>
    <w:rsid w:val="004D6818"/>
    <w:rsid w:val="004E0DF6"/>
    <w:rsid w:val="004E3E2D"/>
    <w:rsid w:val="004E42BD"/>
    <w:rsid w:val="004E455B"/>
    <w:rsid w:val="004E6196"/>
    <w:rsid w:val="004E62EC"/>
    <w:rsid w:val="004E6CE6"/>
    <w:rsid w:val="004E7A19"/>
    <w:rsid w:val="004F0BE9"/>
    <w:rsid w:val="004F256F"/>
    <w:rsid w:val="004F2901"/>
    <w:rsid w:val="004F2B40"/>
    <w:rsid w:val="004F3039"/>
    <w:rsid w:val="004F33CA"/>
    <w:rsid w:val="004F386B"/>
    <w:rsid w:val="004F5D84"/>
    <w:rsid w:val="004F5DB7"/>
    <w:rsid w:val="00501146"/>
    <w:rsid w:val="005053CF"/>
    <w:rsid w:val="005067DD"/>
    <w:rsid w:val="0050777C"/>
    <w:rsid w:val="0051135F"/>
    <w:rsid w:val="005129D3"/>
    <w:rsid w:val="00512DD0"/>
    <w:rsid w:val="00513F6B"/>
    <w:rsid w:val="00515271"/>
    <w:rsid w:val="00516BAD"/>
    <w:rsid w:val="00522A36"/>
    <w:rsid w:val="00523649"/>
    <w:rsid w:val="00523EBD"/>
    <w:rsid w:val="00524082"/>
    <w:rsid w:val="00525488"/>
    <w:rsid w:val="005256AD"/>
    <w:rsid w:val="00525DF3"/>
    <w:rsid w:val="00526182"/>
    <w:rsid w:val="00526DBE"/>
    <w:rsid w:val="00526FAF"/>
    <w:rsid w:val="00527829"/>
    <w:rsid w:val="00527A69"/>
    <w:rsid w:val="00527A79"/>
    <w:rsid w:val="00530B06"/>
    <w:rsid w:val="00530EA2"/>
    <w:rsid w:val="005313A4"/>
    <w:rsid w:val="00536C3B"/>
    <w:rsid w:val="00536F1C"/>
    <w:rsid w:val="00541BAD"/>
    <w:rsid w:val="00541D87"/>
    <w:rsid w:val="0054291F"/>
    <w:rsid w:val="00542BFD"/>
    <w:rsid w:val="00542EC5"/>
    <w:rsid w:val="0054351B"/>
    <w:rsid w:val="005444AF"/>
    <w:rsid w:val="005462C0"/>
    <w:rsid w:val="005479E9"/>
    <w:rsid w:val="00547A6F"/>
    <w:rsid w:val="00547E34"/>
    <w:rsid w:val="00552192"/>
    <w:rsid w:val="00553783"/>
    <w:rsid w:val="005538E1"/>
    <w:rsid w:val="00554F16"/>
    <w:rsid w:val="0056024C"/>
    <w:rsid w:val="00561779"/>
    <w:rsid w:val="00561A80"/>
    <w:rsid w:val="00564169"/>
    <w:rsid w:val="00566E1C"/>
    <w:rsid w:val="00571A7C"/>
    <w:rsid w:val="00572F79"/>
    <w:rsid w:val="00574DD4"/>
    <w:rsid w:val="00575834"/>
    <w:rsid w:val="00575934"/>
    <w:rsid w:val="005772EE"/>
    <w:rsid w:val="005829CE"/>
    <w:rsid w:val="005849E7"/>
    <w:rsid w:val="00584B3C"/>
    <w:rsid w:val="00586DAE"/>
    <w:rsid w:val="0058709D"/>
    <w:rsid w:val="0059089F"/>
    <w:rsid w:val="00593C41"/>
    <w:rsid w:val="00594F50"/>
    <w:rsid w:val="005965D6"/>
    <w:rsid w:val="005969AF"/>
    <w:rsid w:val="0059754E"/>
    <w:rsid w:val="005A0EE3"/>
    <w:rsid w:val="005A0F03"/>
    <w:rsid w:val="005A20EB"/>
    <w:rsid w:val="005A2149"/>
    <w:rsid w:val="005A32B5"/>
    <w:rsid w:val="005A4107"/>
    <w:rsid w:val="005A5F19"/>
    <w:rsid w:val="005A6320"/>
    <w:rsid w:val="005A71DD"/>
    <w:rsid w:val="005B0924"/>
    <w:rsid w:val="005B211D"/>
    <w:rsid w:val="005B3926"/>
    <w:rsid w:val="005B459E"/>
    <w:rsid w:val="005B4E97"/>
    <w:rsid w:val="005B592E"/>
    <w:rsid w:val="005B7716"/>
    <w:rsid w:val="005B7DA3"/>
    <w:rsid w:val="005C056D"/>
    <w:rsid w:val="005C070D"/>
    <w:rsid w:val="005C0A06"/>
    <w:rsid w:val="005C0D96"/>
    <w:rsid w:val="005C1724"/>
    <w:rsid w:val="005C59BD"/>
    <w:rsid w:val="005C64E3"/>
    <w:rsid w:val="005C7CB2"/>
    <w:rsid w:val="005D06B3"/>
    <w:rsid w:val="005D2D3E"/>
    <w:rsid w:val="005D3F76"/>
    <w:rsid w:val="005D52BB"/>
    <w:rsid w:val="005D5BA4"/>
    <w:rsid w:val="005D784C"/>
    <w:rsid w:val="005D7F21"/>
    <w:rsid w:val="005E0D7D"/>
    <w:rsid w:val="005E0EB8"/>
    <w:rsid w:val="005E149F"/>
    <w:rsid w:val="005E1F3F"/>
    <w:rsid w:val="005E48B3"/>
    <w:rsid w:val="005E52DE"/>
    <w:rsid w:val="005E7558"/>
    <w:rsid w:val="005F0A30"/>
    <w:rsid w:val="005F0C3E"/>
    <w:rsid w:val="005F15B7"/>
    <w:rsid w:val="005F1988"/>
    <w:rsid w:val="005F1F04"/>
    <w:rsid w:val="005F3884"/>
    <w:rsid w:val="005F3FDB"/>
    <w:rsid w:val="005F59D2"/>
    <w:rsid w:val="005F653D"/>
    <w:rsid w:val="005F70FA"/>
    <w:rsid w:val="00604350"/>
    <w:rsid w:val="00604D84"/>
    <w:rsid w:val="00604EB2"/>
    <w:rsid w:val="006053EA"/>
    <w:rsid w:val="006055C9"/>
    <w:rsid w:val="00606338"/>
    <w:rsid w:val="00610F46"/>
    <w:rsid w:val="00612527"/>
    <w:rsid w:val="00614017"/>
    <w:rsid w:val="00614ADD"/>
    <w:rsid w:val="00615FDA"/>
    <w:rsid w:val="006204B2"/>
    <w:rsid w:val="00620C13"/>
    <w:rsid w:val="0062378B"/>
    <w:rsid w:val="006249E8"/>
    <w:rsid w:val="006252BA"/>
    <w:rsid w:val="0062530C"/>
    <w:rsid w:val="006255A3"/>
    <w:rsid w:val="00626CD5"/>
    <w:rsid w:val="0062768F"/>
    <w:rsid w:val="00631B58"/>
    <w:rsid w:val="00633140"/>
    <w:rsid w:val="00633CDF"/>
    <w:rsid w:val="00633F0C"/>
    <w:rsid w:val="0063547C"/>
    <w:rsid w:val="006367C2"/>
    <w:rsid w:val="006400AA"/>
    <w:rsid w:val="00640730"/>
    <w:rsid w:val="0064164A"/>
    <w:rsid w:val="00641DDD"/>
    <w:rsid w:val="006422B2"/>
    <w:rsid w:val="00643CEB"/>
    <w:rsid w:val="006444BA"/>
    <w:rsid w:val="00647A7F"/>
    <w:rsid w:val="00647F1A"/>
    <w:rsid w:val="00650ED4"/>
    <w:rsid w:val="006511F7"/>
    <w:rsid w:val="0065268B"/>
    <w:rsid w:val="00652DA3"/>
    <w:rsid w:val="00653081"/>
    <w:rsid w:val="0065426A"/>
    <w:rsid w:val="00657026"/>
    <w:rsid w:val="0065745E"/>
    <w:rsid w:val="00657EE0"/>
    <w:rsid w:val="006603E8"/>
    <w:rsid w:val="00660D70"/>
    <w:rsid w:val="00661E84"/>
    <w:rsid w:val="006631A1"/>
    <w:rsid w:val="00663AB4"/>
    <w:rsid w:val="00664C5E"/>
    <w:rsid w:val="00664F7E"/>
    <w:rsid w:val="00665223"/>
    <w:rsid w:val="0066627A"/>
    <w:rsid w:val="006663E4"/>
    <w:rsid w:val="00667DB8"/>
    <w:rsid w:val="006768DD"/>
    <w:rsid w:val="00676900"/>
    <w:rsid w:val="00680789"/>
    <w:rsid w:val="00683941"/>
    <w:rsid w:val="00684870"/>
    <w:rsid w:val="006857FB"/>
    <w:rsid w:val="00687969"/>
    <w:rsid w:val="0069001C"/>
    <w:rsid w:val="006909D2"/>
    <w:rsid w:val="00690F95"/>
    <w:rsid w:val="006910DF"/>
    <w:rsid w:val="00691F89"/>
    <w:rsid w:val="00692DE7"/>
    <w:rsid w:val="00693464"/>
    <w:rsid w:val="00694BB9"/>
    <w:rsid w:val="006A08FF"/>
    <w:rsid w:val="006A1229"/>
    <w:rsid w:val="006A3085"/>
    <w:rsid w:val="006A3CB2"/>
    <w:rsid w:val="006A4945"/>
    <w:rsid w:val="006A5ABD"/>
    <w:rsid w:val="006A5E5A"/>
    <w:rsid w:val="006A7FF7"/>
    <w:rsid w:val="006B0113"/>
    <w:rsid w:val="006B01F1"/>
    <w:rsid w:val="006B0D50"/>
    <w:rsid w:val="006B0F71"/>
    <w:rsid w:val="006B1588"/>
    <w:rsid w:val="006B18A0"/>
    <w:rsid w:val="006B2084"/>
    <w:rsid w:val="006B4165"/>
    <w:rsid w:val="006B673F"/>
    <w:rsid w:val="006C06E9"/>
    <w:rsid w:val="006C15B6"/>
    <w:rsid w:val="006C204F"/>
    <w:rsid w:val="006C29EF"/>
    <w:rsid w:val="006C2B03"/>
    <w:rsid w:val="006C2FCF"/>
    <w:rsid w:val="006C31D4"/>
    <w:rsid w:val="006C415E"/>
    <w:rsid w:val="006C4C7F"/>
    <w:rsid w:val="006C4FAF"/>
    <w:rsid w:val="006C5FDB"/>
    <w:rsid w:val="006C71FF"/>
    <w:rsid w:val="006C7433"/>
    <w:rsid w:val="006D00E5"/>
    <w:rsid w:val="006D08A3"/>
    <w:rsid w:val="006D11A9"/>
    <w:rsid w:val="006D1650"/>
    <w:rsid w:val="006D1868"/>
    <w:rsid w:val="006D2D17"/>
    <w:rsid w:val="006D506F"/>
    <w:rsid w:val="006D6325"/>
    <w:rsid w:val="006E0A16"/>
    <w:rsid w:val="006E421F"/>
    <w:rsid w:val="006E51FE"/>
    <w:rsid w:val="006E6C5B"/>
    <w:rsid w:val="006E7AB8"/>
    <w:rsid w:val="006F16BD"/>
    <w:rsid w:val="006F1A06"/>
    <w:rsid w:val="006F4E04"/>
    <w:rsid w:val="006F50B0"/>
    <w:rsid w:val="006F7052"/>
    <w:rsid w:val="00702941"/>
    <w:rsid w:val="00703451"/>
    <w:rsid w:val="0070471C"/>
    <w:rsid w:val="00704987"/>
    <w:rsid w:val="00704ACE"/>
    <w:rsid w:val="0070526B"/>
    <w:rsid w:val="00710D3E"/>
    <w:rsid w:val="00711B39"/>
    <w:rsid w:val="00712043"/>
    <w:rsid w:val="007123A6"/>
    <w:rsid w:val="00712489"/>
    <w:rsid w:val="00713FE0"/>
    <w:rsid w:val="00714572"/>
    <w:rsid w:val="0071596A"/>
    <w:rsid w:val="0071602B"/>
    <w:rsid w:val="0071626B"/>
    <w:rsid w:val="0071644A"/>
    <w:rsid w:val="00716FD4"/>
    <w:rsid w:val="00720A80"/>
    <w:rsid w:val="00723654"/>
    <w:rsid w:val="00723D31"/>
    <w:rsid w:val="00723F7B"/>
    <w:rsid w:val="00723F85"/>
    <w:rsid w:val="007260D5"/>
    <w:rsid w:val="00727169"/>
    <w:rsid w:val="00730590"/>
    <w:rsid w:val="00731DED"/>
    <w:rsid w:val="00732F2C"/>
    <w:rsid w:val="00735862"/>
    <w:rsid w:val="00743553"/>
    <w:rsid w:val="0074374D"/>
    <w:rsid w:val="007459CA"/>
    <w:rsid w:val="007465D9"/>
    <w:rsid w:val="00746951"/>
    <w:rsid w:val="00746A80"/>
    <w:rsid w:val="00751351"/>
    <w:rsid w:val="0075274D"/>
    <w:rsid w:val="00754A94"/>
    <w:rsid w:val="00755B34"/>
    <w:rsid w:val="00755DC4"/>
    <w:rsid w:val="0075618B"/>
    <w:rsid w:val="007562FD"/>
    <w:rsid w:val="00757D74"/>
    <w:rsid w:val="00761F57"/>
    <w:rsid w:val="00761FD0"/>
    <w:rsid w:val="007636AF"/>
    <w:rsid w:val="00766190"/>
    <w:rsid w:val="0076755B"/>
    <w:rsid w:val="00767B87"/>
    <w:rsid w:val="007707A5"/>
    <w:rsid w:val="00770899"/>
    <w:rsid w:val="00771127"/>
    <w:rsid w:val="0077165B"/>
    <w:rsid w:val="007716EF"/>
    <w:rsid w:val="007745EF"/>
    <w:rsid w:val="00774AAD"/>
    <w:rsid w:val="00775454"/>
    <w:rsid w:val="007762C7"/>
    <w:rsid w:val="00776D4B"/>
    <w:rsid w:val="00777ADB"/>
    <w:rsid w:val="00777C25"/>
    <w:rsid w:val="007804C4"/>
    <w:rsid w:val="0078108B"/>
    <w:rsid w:val="00781842"/>
    <w:rsid w:val="00781BF8"/>
    <w:rsid w:val="00782B82"/>
    <w:rsid w:val="00785624"/>
    <w:rsid w:val="007861D9"/>
    <w:rsid w:val="00786D9C"/>
    <w:rsid w:val="007876D1"/>
    <w:rsid w:val="00791505"/>
    <w:rsid w:val="00791559"/>
    <w:rsid w:val="00792EA7"/>
    <w:rsid w:val="0079465F"/>
    <w:rsid w:val="00797816"/>
    <w:rsid w:val="007A103B"/>
    <w:rsid w:val="007A2C37"/>
    <w:rsid w:val="007A31E8"/>
    <w:rsid w:val="007A3D01"/>
    <w:rsid w:val="007A41C7"/>
    <w:rsid w:val="007A487B"/>
    <w:rsid w:val="007A4A07"/>
    <w:rsid w:val="007B0CDC"/>
    <w:rsid w:val="007B249D"/>
    <w:rsid w:val="007B395A"/>
    <w:rsid w:val="007B4B5E"/>
    <w:rsid w:val="007B58F0"/>
    <w:rsid w:val="007B7237"/>
    <w:rsid w:val="007B7569"/>
    <w:rsid w:val="007C01A9"/>
    <w:rsid w:val="007C11F2"/>
    <w:rsid w:val="007C1299"/>
    <w:rsid w:val="007C1743"/>
    <w:rsid w:val="007C1DB9"/>
    <w:rsid w:val="007C1F4A"/>
    <w:rsid w:val="007C3718"/>
    <w:rsid w:val="007C487B"/>
    <w:rsid w:val="007C48BA"/>
    <w:rsid w:val="007C50A3"/>
    <w:rsid w:val="007C7630"/>
    <w:rsid w:val="007D101B"/>
    <w:rsid w:val="007D10B5"/>
    <w:rsid w:val="007D4046"/>
    <w:rsid w:val="007D41F0"/>
    <w:rsid w:val="007D447B"/>
    <w:rsid w:val="007D4823"/>
    <w:rsid w:val="007D5113"/>
    <w:rsid w:val="007D613B"/>
    <w:rsid w:val="007D7898"/>
    <w:rsid w:val="007E08A6"/>
    <w:rsid w:val="007E122D"/>
    <w:rsid w:val="007E2837"/>
    <w:rsid w:val="007E28E2"/>
    <w:rsid w:val="007E2FA1"/>
    <w:rsid w:val="007E3A5A"/>
    <w:rsid w:val="007E3AAE"/>
    <w:rsid w:val="007E4055"/>
    <w:rsid w:val="007E4EBF"/>
    <w:rsid w:val="007E5EA3"/>
    <w:rsid w:val="007E6DF9"/>
    <w:rsid w:val="007F07B8"/>
    <w:rsid w:val="007F1A41"/>
    <w:rsid w:val="007F212E"/>
    <w:rsid w:val="007F232F"/>
    <w:rsid w:val="007F242C"/>
    <w:rsid w:val="007F2575"/>
    <w:rsid w:val="007F3F03"/>
    <w:rsid w:val="007F5FFD"/>
    <w:rsid w:val="00800020"/>
    <w:rsid w:val="00802B13"/>
    <w:rsid w:val="00802B3C"/>
    <w:rsid w:val="00802C99"/>
    <w:rsid w:val="00807CC5"/>
    <w:rsid w:val="00807EC3"/>
    <w:rsid w:val="008108C6"/>
    <w:rsid w:val="0081244A"/>
    <w:rsid w:val="0081257A"/>
    <w:rsid w:val="00814148"/>
    <w:rsid w:val="00814EF3"/>
    <w:rsid w:val="00815373"/>
    <w:rsid w:val="00815931"/>
    <w:rsid w:val="008232BD"/>
    <w:rsid w:val="00824447"/>
    <w:rsid w:val="00824AC2"/>
    <w:rsid w:val="008262C7"/>
    <w:rsid w:val="00827B98"/>
    <w:rsid w:val="00831EB3"/>
    <w:rsid w:val="0083287D"/>
    <w:rsid w:val="00832E75"/>
    <w:rsid w:val="0083441B"/>
    <w:rsid w:val="0083595A"/>
    <w:rsid w:val="00837A00"/>
    <w:rsid w:val="00840890"/>
    <w:rsid w:val="0084145E"/>
    <w:rsid w:val="0084147B"/>
    <w:rsid w:val="00841A12"/>
    <w:rsid w:val="00841E70"/>
    <w:rsid w:val="00841EF7"/>
    <w:rsid w:val="0084285D"/>
    <w:rsid w:val="00844280"/>
    <w:rsid w:val="008444D6"/>
    <w:rsid w:val="008456C4"/>
    <w:rsid w:val="00850B59"/>
    <w:rsid w:val="00851B4B"/>
    <w:rsid w:val="0085335D"/>
    <w:rsid w:val="00856D23"/>
    <w:rsid w:val="00857F32"/>
    <w:rsid w:val="00860378"/>
    <w:rsid w:val="00860BEE"/>
    <w:rsid w:val="008621F7"/>
    <w:rsid w:val="00863931"/>
    <w:rsid w:val="0086453F"/>
    <w:rsid w:val="00866FAF"/>
    <w:rsid w:val="00870A2F"/>
    <w:rsid w:val="00870B05"/>
    <w:rsid w:val="0087145E"/>
    <w:rsid w:val="00871853"/>
    <w:rsid w:val="00872201"/>
    <w:rsid w:val="00874BAE"/>
    <w:rsid w:val="00874D35"/>
    <w:rsid w:val="00880C24"/>
    <w:rsid w:val="008810B1"/>
    <w:rsid w:val="00883E3B"/>
    <w:rsid w:val="00884A5F"/>
    <w:rsid w:val="00885964"/>
    <w:rsid w:val="0089094F"/>
    <w:rsid w:val="00891320"/>
    <w:rsid w:val="00892611"/>
    <w:rsid w:val="008926C9"/>
    <w:rsid w:val="0089376A"/>
    <w:rsid w:val="00893A86"/>
    <w:rsid w:val="00893F29"/>
    <w:rsid w:val="0089451B"/>
    <w:rsid w:val="00894A11"/>
    <w:rsid w:val="00896724"/>
    <w:rsid w:val="00896D21"/>
    <w:rsid w:val="00897024"/>
    <w:rsid w:val="00897E2A"/>
    <w:rsid w:val="008A1EED"/>
    <w:rsid w:val="008A2329"/>
    <w:rsid w:val="008A419D"/>
    <w:rsid w:val="008A44EA"/>
    <w:rsid w:val="008A451D"/>
    <w:rsid w:val="008A5366"/>
    <w:rsid w:val="008A57BE"/>
    <w:rsid w:val="008A6574"/>
    <w:rsid w:val="008A6908"/>
    <w:rsid w:val="008A7524"/>
    <w:rsid w:val="008A7A48"/>
    <w:rsid w:val="008B0DC8"/>
    <w:rsid w:val="008B1239"/>
    <w:rsid w:val="008B3B81"/>
    <w:rsid w:val="008B3CA6"/>
    <w:rsid w:val="008B3CC2"/>
    <w:rsid w:val="008B51B4"/>
    <w:rsid w:val="008B5577"/>
    <w:rsid w:val="008B5B6A"/>
    <w:rsid w:val="008B5B9A"/>
    <w:rsid w:val="008B6FDA"/>
    <w:rsid w:val="008C045F"/>
    <w:rsid w:val="008C3FBC"/>
    <w:rsid w:val="008C4D98"/>
    <w:rsid w:val="008C4F3D"/>
    <w:rsid w:val="008D2910"/>
    <w:rsid w:val="008D3397"/>
    <w:rsid w:val="008D348F"/>
    <w:rsid w:val="008D4D77"/>
    <w:rsid w:val="008D614F"/>
    <w:rsid w:val="008D6174"/>
    <w:rsid w:val="008D67DE"/>
    <w:rsid w:val="008D72ED"/>
    <w:rsid w:val="008E2197"/>
    <w:rsid w:val="008E34DA"/>
    <w:rsid w:val="008E3B40"/>
    <w:rsid w:val="008E40BA"/>
    <w:rsid w:val="008E4EF8"/>
    <w:rsid w:val="008E7941"/>
    <w:rsid w:val="008F0554"/>
    <w:rsid w:val="008F2801"/>
    <w:rsid w:val="008F2DA8"/>
    <w:rsid w:val="008F3180"/>
    <w:rsid w:val="008F408F"/>
    <w:rsid w:val="008F4631"/>
    <w:rsid w:val="0090017E"/>
    <w:rsid w:val="00900638"/>
    <w:rsid w:val="0090119B"/>
    <w:rsid w:val="00901624"/>
    <w:rsid w:val="00901D59"/>
    <w:rsid w:val="0090244D"/>
    <w:rsid w:val="00904357"/>
    <w:rsid w:val="009043F2"/>
    <w:rsid w:val="00904571"/>
    <w:rsid w:val="00905002"/>
    <w:rsid w:val="009059A1"/>
    <w:rsid w:val="00906E12"/>
    <w:rsid w:val="0090741C"/>
    <w:rsid w:val="00907D31"/>
    <w:rsid w:val="00910E95"/>
    <w:rsid w:val="00911CFE"/>
    <w:rsid w:val="00914B5A"/>
    <w:rsid w:val="00917028"/>
    <w:rsid w:val="00917F82"/>
    <w:rsid w:val="009207FF"/>
    <w:rsid w:val="0092234E"/>
    <w:rsid w:val="0092519D"/>
    <w:rsid w:val="009274C3"/>
    <w:rsid w:val="0092778E"/>
    <w:rsid w:val="0093251B"/>
    <w:rsid w:val="00932FD5"/>
    <w:rsid w:val="009332A9"/>
    <w:rsid w:val="009333F8"/>
    <w:rsid w:val="009403D2"/>
    <w:rsid w:val="009410B6"/>
    <w:rsid w:val="00941797"/>
    <w:rsid w:val="00941887"/>
    <w:rsid w:val="009437E1"/>
    <w:rsid w:val="00943D1F"/>
    <w:rsid w:val="00945297"/>
    <w:rsid w:val="00946064"/>
    <w:rsid w:val="00947018"/>
    <w:rsid w:val="00950A59"/>
    <w:rsid w:val="009512B9"/>
    <w:rsid w:val="00953132"/>
    <w:rsid w:val="009532B4"/>
    <w:rsid w:val="009546AA"/>
    <w:rsid w:val="009546C4"/>
    <w:rsid w:val="00955D29"/>
    <w:rsid w:val="00956436"/>
    <w:rsid w:val="00956722"/>
    <w:rsid w:val="0095697D"/>
    <w:rsid w:val="00956E26"/>
    <w:rsid w:val="009576F8"/>
    <w:rsid w:val="00957B5C"/>
    <w:rsid w:val="00957C89"/>
    <w:rsid w:val="00962591"/>
    <w:rsid w:val="00963373"/>
    <w:rsid w:val="00965DEC"/>
    <w:rsid w:val="00967828"/>
    <w:rsid w:val="00970A49"/>
    <w:rsid w:val="00970C9C"/>
    <w:rsid w:val="00971CB5"/>
    <w:rsid w:val="00973739"/>
    <w:rsid w:val="009738F8"/>
    <w:rsid w:val="00974FFD"/>
    <w:rsid w:val="00975682"/>
    <w:rsid w:val="00976648"/>
    <w:rsid w:val="00980172"/>
    <w:rsid w:val="0098075F"/>
    <w:rsid w:val="00981109"/>
    <w:rsid w:val="0098251D"/>
    <w:rsid w:val="00984B9F"/>
    <w:rsid w:val="00985437"/>
    <w:rsid w:val="00986212"/>
    <w:rsid w:val="009906D5"/>
    <w:rsid w:val="00993697"/>
    <w:rsid w:val="0099542F"/>
    <w:rsid w:val="009954FF"/>
    <w:rsid w:val="00996C92"/>
    <w:rsid w:val="009A1C2A"/>
    <w:rsid w:val="009A212C"/>
    <w:rsid w:val="009A2722"/>
    <w:rsid w:val="009A2BC3"/>
    <w:rsid w:val="009A3FBD"/>
    <w:rsid w:val="009A580A"/>
    <w:rsid w:val="009A7051"/>
    <w:rsid w:val="009A73DA"/>
    <w:rsid w:val="009B0E8D"/>
    <w:rsid w:val="009B2E87"/>
    <w:rsid w:val="009B55E0"/>
    <w:rsid w:val="009B5E52"/>
    <w:rsid w:val="009B6AC1"/>
    <w:rsid w:val="009B7582"/>
    <w:rsid w:val="009C30C7"/>
    <w:rsid w:val="009C5627"/>
    <w:rsid w:val="009C639E"/>
    <w:rsid w:val="009C67E1"/>
    <w:rsid w:val="009C6B3A"/>
    <w:rsid w:val="009C70E8"/>
    <w:rsid w:val="009D088E"/>
    <w:rsid w:val="009D12B8"/>
    <w:rsid w:val="009D1676"/>
    <w:rsid w:val="009D243D"/>
    <w:rsid w:val="009D3EAF"/>
    <w:rsid w:val="009D4A81"/>
    <w:rsid w:val="009D50C2"/>
    <w:rsid w:val="009D520D"/>
    <w:rsid w:val="009D623A"/>
    <w:rsid w:val="009D6BD4"/>
    <w:rsid w:val="009D731D"/>
    <w:rsid w:val="009E302D"/>
    <w:rsid w:val="009E3BEF"/>
    <w:rsid w:val="009E4E1F"/>
    <w:rsid w:val="009E68D3"/>
    <w:rsid w:val="009F00CB"/>
    <w:rsid w:val="009F129C"/>
    <w:rsid w:val="009F3711"/>
    <w:rsid w:val="009F42D7"/>
    <w:rsid w:val="009F4D11"/>
    <w:rsid w:val="009F4D6B"/>
    <w:rsid w:val="009F5516"/>
    <w:rsid w:val="009F5885"/>
    <w:rsid w:val="00A02CBB"/>
    <w:rsid w:val="00A035D2"/>
    <w:rsid w:val="00A03989"/>
    <w:rsid w:val="00A03D90"/>
    <w:rsid w:val="00A04BB8"/>
    <w:rsid w:val="00A05FE7"/>
    <w:rsid w:val="00A069DB"/>
    <w:rsid w:val="00A07738"/>
    <w:rsid w:val="00A1195A"/>
    <w:rsid w:val="00A1259F"/>
    <w:rsid w:val="00A14312"/>
    <w:rsid w:val="00A145A8"/>
    <w:rsid w:val="00A158E5"/>
    <w:rsid w:val="00A16EC4"/>
    <w:rsid w:val="00A17B5A"/>
    <w:rsid w:val="00A20988"/>
    <w:rsid w:val="00A211C8"/>
    <w:rsid w:val="00A214D1"/>
    <w:rsid w:val="00A222F4"/>
    <w:rsid w:val="00A2258D"/>
    <w:rsid w:val="00A2377B"/>
    <w:rsid w:val="00A24D54"/>
    <w:rsid w:val="00A26E63"/>
    <w:rsid w:val="00A319AF"/>
    <w:rsid w:val="00A336F0"/>
    <w:rsid w:val="00A3476B"/>
    <w:rsid w:val="00A34A43"/>
    <w:rsid w:val="00A34EE7"/>
    <w:rsid w:val="00A34F20"/>
    <w:rsid w:val="00A37160"/>
    <w:rsid w:val="00A375C8"/>
    <w:rsid w:val="00A40FE3"/>
    <w:rsid w:val="00A433CE"/>
    <w:rsid w:val="00A44065"/>
    <w:rsid w:val="00A44BE8"/>
    <w:rsid w:val="00A45E41"/>
    <w:rsid w:val="00A46AE2"/>
    <w:rsid w:val="00A47B2D"/>
    <w:rsid w:val="00A50F81"/>
    <w:rsid w:val="00A5160E"/>
    <w:rsid w:val="00A544EC"/>
    <w:rsid w:val="00A54569"/>
    <w:rsid w:val="00A55D16"/>
    <w:rsid w:val="00A56941"/>
    <w:rsid w:val="00A56AAE"/>
    <w:rsid w:val="00A57E55"/>
    <w:rsid w:val="00A60A52"/>
    <w:rsid w:val="00A64879"/>
    <w:rsid w:val="00A66838"/>
    <w:rsid w:val="00A6790A"/>
    <w:rsid w:val="00A67D6A"/>
    <w:rsid w:val="00A701B7"/>
    <w:rsid w:val="00A7091B"/>
    <w:rsid w:val="00A7204A"/>
    <w:rsid w:val="00A7205C"/>
    <w:rsid w:val="00A74572"/>
    <w:rsid w:val="00A74E18"/>
    <w:rsid w:val="00A74F8C"/>
    <w:rsid w:val="00A75478"/>
    <w:rsid w:val="00A7584E"/>
    <w:rsid w:val="00A75B57"/>
    <w:rsid w:val="00A7686F"/>
    <w:rsid w:val="00A80563"/>
    <w:rsid w:val="00A80CF6"/>
    <w:rsid w:val="00A8275F"/>
    <w:rsid w:val="00A83667"/>
    <w:rsid w:val="00A85101"/>
    <w:rsid w:val="00A871A6"/>
    <w:rsid w:val="00A9067C"/>
    <w:rsid w:val="00A90EE6"/>
    <w:rsid w:val="00A91767"/>
    <w:rsid w:val="00A942FC"/>
    <w:rsid w:val="00A955A4"/>
    <w:rsid w:val="00A955DA"/>
    <w:rsid w:val="00A96533"/>
    <w:rsid w:val="00A968F6"/>
    <w:rsid w:val="00A97B9D"/>
    <w:rsid w:val="00A97C71"/>
    <w:rsid w:val="00AA1A8D"/>
    <w:rsid w:val="00AA4A82"/>
    <w:rsid w:val="00AA4BF8"/>
    <w:rsid w:val="00AA7286"/>
    <w:rsid w:val="00AA753F"/>
    <w:rsid w:val="00AB01EF"/>
    <w:rsid w:val="00AB0543"/>
    <w:rsid w:val="00AB0904"/>
    <w:rsid w:val="00AB1832"/>
    <w:rsid w:val="00AB1F26"/>
    <w:rsid w:val="00AB2436"/>
    <w:rsid w:val="00AB32FC"/>
    <w:rsid w:val="00AB3D4A"/>
    <w:rsid w:val="00AB48F5"/>
    <w:rsid w:val="00AB5C6A"/>
    <w:rsid w:val="00AC169E"/>
    <w:rsid w:val="00AC3131"/>
    <w:rsid w:val="00AC4C87"/>
    <w:rsid w:val="00AC55B5"/>
    <w:rsid w:val="00AC6204"/>
    <w:rsid w:val="00AC72A4"/>
    <w:rsid w:val="00AC754A"/>
    <w:rsid w:val="00AD0F98"/>
    <w:rsid w:val="00AD16DE"/>
    <w:rsid w:val="00AD4D86"/>
    <w:rsid w:val="00AD4EBC"/>
    <w:rsid w:val="00AD52FD"/>
    <w:rsid w:val="00AD68C9"/>
    <w:rsid w:val="00AD6F67"/>
    <w:rsid w:val="00AD7F2B"/>
    <w:rsid w:val="00AE033E"/>
    <w:rsid w:val="00AE0C7E"/>
    <w:rsid w:val="00AE177A"/>
    <w:rsid w:val="00AE3A50"/>
    <w:rsid w:val="00AE3E5F"/>
    <w:rsid w:val="00AE4E33"/>
    <w:rsid w:val="00AE5305"/>
    <w:rsid w:val="00AE7816"/>
    <w:rsid w:val="00AF3F68"/>
    <w:rsid w:val="00AF4675"/>
    <w:rsid w:val="00AF5A69"/>
    <w:rsid w:val="00AF5FC2"/>
    <w:rsid w:val="00AF63DE"/>
    <w:rsid w:val="00AF6860"/>
    <w:rsid w:val="00AF792E"/>
    <w:rsid w:val="00B0005E"/>
    <w:rsid w:val="00B00585"/>
    <w:rsid w:val="00B00F81"/>
    <w:rsid w:val="00B021CD"/>
    <w:rsid w:val="00B03845"/>
    <w:rsid w:val="00B06201"/>
    <w:rsid w:val="00B07D36"/>
    <w:rsid w:val="00B12BF2"/>
    <w:rsid w:val="00B139ED"/>
    <w:rsid w:val="00B14DDC"/>
    <w:rsid w:val="00B152D9"/>
    <w:rsid w:val="00B15CDA"/>
    <w:rsid w:val="00B161A7"/>
    <w:rsid w:val="00B16455"/>
    <w:rsid w:val="00B17A64"/>
    <w:rsid w:val="00B20139"/>
    <w:rsid w:val="00B20571"/>
    <w:rsid w:val="00B2089B"/>
    <w:rsid w:val="00B21E9D"/>
    <w:rsid w:val="00B21FAD"/>
    <w:rsid w:val="00B22801"/>
    <w:rsid w:val="00B22BC0"/>
    <w:rsid w:val="00B25E69"/>
    <w:rsid w:val="00B26B58"/>
    <w:rsid w:val="00B31060"/>
    <w:rsid w:val="00B3142F"/>
    <w:rsid w:val="00B326AA"/>
    <w:rsid w:val="00B3282F"/>
    <w:rsid w:val="00B336E2"/>
    <w:rsid w:val="00B33CC4"/>
    <w:rsid w:val="00B33F1E"/>
    <w:rsid w:val="00B342C3"/>
    <w:rsid w:val="00B35B12"/>
    <w:rsid w:val="00B372C6"/>
    <w:rsid w:val="00B3731C"/>
    <w:rsid w:val="00B41398"/>
    <w:rsid w:val="00B4144E"/>
    <w:rsid w:val="00B432E7"/>
    <w:rsid w:val="00B43428"/>
    <w:rsid w:val="00B443BB"/>
    <w:rsid w:val="00B4493B"/>
    <w:rsid w:val="00B46F55"/>
    <w:rsid w:val="00B47068"/>
    <w:rsid w:val="00B50235"/>
    <w:rsid w:val="00B510C5"/>
    <w:rsid w:val="00B51A84"/>
    <w:rsid w:val="00B51CD8"/>
    <w:rsid w:val="00B51CE9"/>
    <w:rsid w:val="00B52A36"/>
    <w:rsid w:val="00B52B83"/>
    <w:rsid w:val="00B53099"/>
    <w:rsid w:val="00B531C2"/>
    <w:rsid w:val="00B531C9"/>
    <w:rsid w:val="00B532C0"/>
    <w:rsid w:val="00B532C8"/>
    <w:rsid w:val="00B53786"/>
    <w:rsid w:val="00B543CD"/>
    <w:rsid w:val="00B545E5"/>
    <w:rsid w:val="00B55578"/>
    <w:rsid w:val="00B60CAF"/>
    <w:rsid w:val="00B63C8D"/>
    <w:rsid w:val="00B64B75"/>
    <w:rsid w:val="00B65412"/>
    <w:rsid w:val="00B65E69"/>
    <w:rsid w:val="00B67FCD"/>
    <w:rsid w:val="00B7018C"/>
    <w:rsid w:val="00B70B27"/>
    <w:rsid w:val="00B7186C"/>
    <w:rsid w:val="00B72780"/>
    <w:rsid w:val="00B72B7C"/>
    <w:rsid w:val="00B72D13"/>
    <w:rsid w:val="00B756F1"/>
    <w:rsid w:val="00B759C4"/>
    <w:rsid w:val="00B76414"/>
    <w:rsid w:val="00B77A08"/>
    <w:rsid w:val="00B77F20"/>
    <w:rsid w:val="00B8021E"/>
    <w:rsid w:val="00B810AA"/>
    <w:rsid w:val="00B81B3C"/>
    <w:rsid w:val="00B82481"/>
    <w:rsid w:val="00B82588"/>
    <w:rsid w:val="00B827A0"/>
    <w:rsid w:val="00B832D9"/>
    <w:rsid w:val="00B83D15"/>
    <w:rsid w:val="00B847D1"/>
    <w:rsid w:val="00B84C1D"/>
    <w:rsid w:val="00B85F25"/>
    <w:rsid w:val="00B87B8F"/>
    <w:rsid w:val="00B90E4E"/>
    <w:rsid w:val="00B91287"/>
    <w:rsid w:val="00B9130F"/>
    <w:rsid w:val="00B941D6"/>
    <w:rsid w:val="00B94ADB"/>
    <w:rsid w:val="00B960FF"/>
    <w:rsid w:val="00B96179"/>
    <w:rsid w:val="00B9619F"/>
    <w:rsid w:val="00B97387"/>
    <w:rsid w:val="00BA1529"/>
    <w:rsid w:val="00BA2A8D"/>
    <w:rsid w:val="00BA46A3"/>
    <w:rsid w:val="00BA4E7F"/>
    <w:rsid w:val="00BA5372"/>
    <w:rsid w:val="00BA5886"/>
    <w:rsid w:val="00BA68AF"/>
    <w:rsid w:val="00BA68C4"/>
    <w:rsid w:val="00BA6A28"/>
    <w:rsid w:val="00BA72E0"/>
    <w:rsid w:val="00BA7AE0"/>
    <w:rsid w:val="00BB1C3B"/>
    <w:rsid w:val="00BB22B5"/>
    <w:rsid w:val="00BB399D"/>
    <w:rsid w:val="00BB3C2B"/>
    <w:rsid w:val="00BB466B"/>
    <w:rsid w:val="00BB5333"/>
    <w:rsid w:val="00BB6C61"/>
    <w:rsid w:val="00BB77EB"/>
    <w:rsid w:val="00BB79DA"/>
    <w:rsid w:val="00BC076C"/>
    <w:rsid w:val="00BC1725"/>
    <w:rsid w:val="00BC2041"/>
    <w:rsid w:val="00BC205F"/>
    <w:rsid w:val="00BC2A1D"/>
    <w:rsid w:val="00BC2A45"/>
    <w:rsid w:val="00BC3160"/>
    <w:rsid w:val="00BC5FD6"/>
    <w:rsid w:val="00BC6B8E"/>
    <w:rsid w:val="00BD3122"/>
    <w:rsid w:val="00BD3164"/>
    <w:rsid w:val="00BD7374"/>
    <w:rsid w:val="00BD760E"/>
    <w:rsid w:val="00BE0709"/>
    <w:rsid w:val="00BE0FDF"/>
    <w:rsid w:val="00BE12A1"/>
    <w:rsid w:val="00BE1873"/>
    <w:rsid w:val="00BE22BF"/>
    <w:rsid w:val="00BE3978"/>
    <w:rsid w:val="00BE3C82"/>
    <w:rsid w:val="00BE475C"/>
    <w:rsid w:val="00BE7169"/>
    <w:rsid w:val="00BE71B1"/>
    <w:rsid w:val="00BF4ED3"/>
    <w:rsid w:val="00BF5E69"/>
    <w:rsid w:val="00BF5E7D"/>
    <w:rsid w:val="00C01F61"/>
    <w:rsid w:val="00C02F2C"/>
    <w:rsid w:val="00C03344"/>
    <w:rsid w:val="00C036E5"/>
    <w:rsid w:val="00C04509"/>
    <w:rsid w:val="00C045C7"/>
    <w:rsid w:val="00C07ED0"/>
    <w:rsid w:val="00C124EB"/>
    <w:rsid w:val="00C12915"/>
    <w:rsid w:val="00C13156"/>
    <w:rsid w:val="00C14160"/>
    <w:rsid w:val="00C15F63"/>
    <w:rsid w:val="00C161D5"/>
    <w:rsid w:val="00C165A6"/>
    <w:rsid w:val="00C1666F"/>
    <w:rsid w:val="00C1711B"/>
    <w:rsid w:val="00C201BF"/>
    <w:rsid w:val="00C215AE"/>
    <w:rsid w:val="00C219A0"/>
    <w:rsid w:val="00C2203E"/>
    <w:rsid w:val="00C23DE9"/>
    <w:rsid w:val="00C24BC5"/>
    <w:rsid w:val="00C2506F"/>
    <w:rsid w:val="00C25229"/>
    <w:rsid w:val="00C25244"/>
    <w:rsid w:val="00C258D8"/>
    <w:rsid w:val="00C25F39"/>
    <w:rsid w:val="00C267D3"/>
    <w:rsid w:val="00C27872"/>
    <w:rsid w:val="00C30B4D"/>
    <w:rsid w:val="00C334A5"/>
    <w:rsid w:val="00C33FC5"/>
    <w:rsid w:val="00C357BB"/>
    <w:rsid w:val="00C37252"/>
    <w:rsid w:val="00C43414"/>
    <w:rsid w:val="00C47348"/>
    <w:rsid w:val="00C51026"/>
    <w:rsid w:val="00C515DF"/>
    <w:rsid w:val="00C53097"/>
    <w:rsid w:val="00C541D5"/>
    <w:rsid w:val="00C5647C"/>
    <w:rsid w:val="00C56CAC"/>
    <w:rsid w:val="00C56E3C"/>
    <w:rsid w:val="00C572BA"/>
    <w:rsid w:val="00C57C44"/>
    <w:rsid w:val="00C61B33"/>
    <w:rsid w:val="00C6216D"/>
    <w:rsid w:val="00C6333F"/>
    <w:rsid w:val="00C6400E"/>
    <w:rsid w:val="00C64C09"/>
    <w:rsid w:val="00C67974"/>
    <w:rsid w:val="00C727FB"/>
    <w:rsid w:val="00C7295B"/>
    <w:rsid w:val="00C730BD"/>
    <w:rsid w:val="00C7314A"/>
    <w:rsid w:val="00C743C2"/>
    <w:rsid w:val="00C74A0B"/>
    <w:rsid w:val="00C74BFF"/>
    <w:rsid w:val="00C7640B"/>
    <w:rsid w:val="00C776B6"/>
    <w:rsid w:val="00C80149"/>
    <w:rsid w:val="00C802BE"/>
    <w:rsid w:val="00C80AE7"/>
    <w:rsid w:val="00C82098"/>
    <w:rsid w:val="00C820FF"/>
    <w:rsid w:val="00C836C3"/>
    <w:rsid w:val="00C85129"/>
    <w:rsid w:val="00C851A0"/>
    <w:rsid w:val="00C861A2"/>
    <w:rsid w:val="00C86FAD"/>
    <w:rsid w:val="00C90D92"/>
    <w:rsid w:val="00C918A2"/>
    <w:rsid w:val="00C932D5"/>
    <w:rsid w:val="00C94233"/>
    <w:rsid w:val="00C94E65"/>
    <w:rsid w:val="00C95395"/>
    <w:rsid w:val="00C955D0"/>
    <w:rsid w:val="00CA009D"/>
    <w:rsid w:val="00CA0AB6"/>
    <w:rsid w:val="00CA2B36"/>
    <w:rsid w:val="00CA4BA3"/>
    <w:rsid w:val="00CA51AD"/>
    <w:rsid w:val="00CA524B"/>
    <w:rsid w:val="00CA6132"/>
    <w:rsid w:val="00CB2634"/>
    <w:rsid w:val="00CB4C3D"/>
    <w:rsid w:val="00CB5782"/>
    <w:rsid w:val="00CB5B26"/>
    <w:rsid w:val="00CC01A3"/>
    <w:rsid w:val="00CC0395"/>
    <w:rsid w:val="00CC0BD8"/>
    <w:rsid w:val="00CC1091"/>
    <w:rsid w:val="00CC425B"/>
    <w:rsid w:val="00CC46B6"/>
    <w:rsid w:val="00CC53EE"/>
    <w:rsid w:val="00CC656A"/>
    <w:rsid w:val="00CC7CB4"/>
    <w:rsid w:val="00CD01DF"/>
    <w:rsid w:val="00CD0B7F"/>
    <w:rsid w:val="00CD0D93"/>
    <w:rsid w:val="00CD1A38"/>
    <w:rsid w:val="00CD35B3"/>
    <w:rsid w:val="00CD4ACD"/>
    <w:rsid w:val="00CD59B8"/>
    <w:rsid w:val="00CD7492"/>
    <w:rsid w:val="00CE0B1A"/>
    <w:rsid w:val="00CE0F85"/>
    <w:rsid w:val="00CE257F"/>
    <w:rsid w:val="00CE579C"/>
    <w:rsid w:val="00CE67FA"/>
    <w:rsid w:val="00CE6CBF"/>
    <w:rsid w:val="00CE740D"/>
    <w:rsid w:val="00CF0E6D"/>
    <w:rsid w:val="00CF1342"/>
    <w:rsid w:val="00CF1531"/>
    <w:rsid w:val="00CF1AE8"/>
    <w:rsid w:val="00CF203A"/>
    <w:rsid w:val="00CF276A"/>
    <w:rsid w:val="00CF2A50"/>
    <w:rsid w:val="00CF2A98"/>
    <w:rsid w:val="00CF3247"/>
    <w:rsid w:val="00CF3952"/>
    <w:rsid w:val="00CF3DA3"/>
    <w:rsid w:val="00CF4B3F"/>
    <w:rsid w:val="00CF52A1"/>
    <w:rsid w:val="00CF5FA7"/>
    <w:rsid w:val="00CF72BA"/>
    <w:rsid w:val="00CF75F0"/>
    <w:rsid w:val="00CF7FB3"/>
    <w:rsid w:val="00D00069"/>
    <w:rsid w:val="00D01030"/>
    <w:rsid w:val="00D02774"/>
    <w:rsid w:val="00D04E33"/>
    <w:rsid w:val="00D0609D"/>
    <w:rsid w:val="00D112BD"/>
    <w:rsid w:val="00D1140E"/>
    <w:rsid w:val="00D12949"/>
    <w:rsid w:val="00D12E96"/>
    <w:rsid w:val="00D15B51"/>
    <w:rsid w:val="00D15D42"/>
    <w:rsid w:val="00D2062A"/>
    <w:rsid w:val="00D20DD5"/>
    <w:rsid w:val="00D21194"/>
    <w:rsid w:val="00D228BF"/>
    <w:rsid w:val="00D24F2D"/>
    <w:rsid w:val="00D25CF4"/>
    <w:rsid w:val="00D26C3F"/>
    <w:rsid w:val="00D305B2"/>
    <w:rsid w:val="00D30D3E"/>
    <w:rsid w:val="00D320B0"/>
    <w:rsid w:val="00D33D90"/>
    <w:rsid w:val="00D34849"/>
    <w:rsid w:val="00D36BDA"/>
    <w:rsid w:val="00D407D1"/>
    <w:rsid w:val="00D40D73"/>
    <w:rsid w:val="00D41030"/>
    <w:rsid w:val="00D41887"/>
    <w:rsid w:val="00D4288E"/>
    <w:rsid w:val="00D42EF4"/>
    <w:rsid w:val="00D44F7F"/>
    <w:rsid w:val="00D456C9"/>
    <w:rsid w:val="00D45C1B"/>
    <w:rsid w:val="00D472C5"/>
    <w:rsid w:val="00D47BCD"/>
    <w:rsid w:val="00D52C79"/>
    <w:rsid w:val="00D539EE"/>
    <w:rsid w:val="00D54DCA"/>
    <w:rsid w:val="00D566F3"/>
    <w:rsid w:val="00D5688B"/>
    <w:rsid w:val="00D60419"/>
    <w:rsid w:val="00D62E46"/>
    <w:rsid w:val="00D63673"/>
    <w:rsid w:val="00D63A4A"/>
    <w:rsid w:val="00D63C78"/>
    <w:rsid w:val="00D65C43"/>
    <w:rsid w:val="00D66991"/>
    <w:rsid w:val="00D730A1"/>
    <w:rsid w:val="00D74221"/>
    <w:rsid w:val="00D74541"/>
    <w:rsid w:val="00D75855"/>
    <w:rsid w:val="00D75C9A"/>
    <w:rsid w:val="00D76569"/>
    <w:rsid w:val="00D775A5"/>
    <w:rsid w:val="00D77A1B"/>
    <w:rsid w:val="00D80844"/>
    <w:rsid w:val="00D80A77"/>
    <w:rsid w:val="00D830F4"/>
    <w:rsid w:val="00D87CCA"/>
    <w:rsid w:val="00D90349"/>
    <w:rsid w:val="00D930EC"/>
    <w:rsid w:val="00D9651B"/>
    <w:rsid w:val="00D96A0E"/>
    <w:rsid w:val="00D97D13"/>
    <w:rsid w:val="00DA3027"/>
    <w:rsid w:val="00DA319E"/>
    <w:rsid w:val="00DA43C3"/>
    <w:rsid w:val="00DA5D77"/>
    <w:rsid w:val="00DA680E"/>
    <w:rsid w:val="00DA7420"/>
    <w:rsid w:val="00DA796F"/>
    <w:rsid w:val="00DA7E16"/>
    <w:rsid w:val="00DB076F"/>
    <w:rsid w:val="00DB0CB5"/>
    <w:rsid w:val="00DB1316"/>
    <w:rsid w:val="00DB6895"/>
    <w:rsid w:val="00DB7E25"/>
    <w:rsid w:val="00DC075F"/>
    <w:rsid w:val="00DC0A86"/>
    <w:rsid w:val="00DC159B"/>
    <w:rsid w:val="00DC18D2"/>
    <w:rsid w:val="00DC3BF8"/>
    <w:rsid w:val="00DC42D4"/>
    <w:rsid w:val="00DC67E7"/>
    <w:rsid w:val="00DC6AC5"/>
    <w:rsid w:val="00DD004B"/>
    <w:rsid w:val="00DD10B3"/>
    <w:rsid w:val="00DD1FF2"/>
    <w:rsid w:val="00DD3B82"/>
    <w:rsid w:val="00DD4C88"/>
    <w:rsid w:val="00DD5F6E"/>
    <w:rsid w:val="00DD5FFD"/>
    <w:rsid w:val="00DD6D35"/>
    <w:rsid w:val="00DD7855"/>
    <w:rsid w:val="00DE05DA"/>
    <w:rsid w:val="00DE07C7"/>
    <w:rsid w:val="00DE1714"/>
    <w:rsid w:val="00DE309F"/>
    <w:rsid w:val="00DE3845"/>
    <w:rsid w:val="00DE4C01"/>
    <w:rsid w:val="00DE7F26"/>
    <w:rsid w:val="00DF2468"/>
    <w:rsid w:val="00DF27AA"/>
    <w:rsid w:val="00DF3BD0"/>
    <w:rsid w:val="00DF3F0E"/>
    <w:rsid w:val="00DF40AC"/>
    <w:rsid w:val="00DF4C15"/>
    <w:rsid w:val="00DF6218"/>
    <w:rsid w:val="00DF6912"/>
    <w:rsid w:val="00DF6F25"/>
    <w:rsid w:val="00DF72F8"/>
    <w:rsid w:val="00E01159"/>
    <w:rsid w:val="00E02069"/>
    <w:rsid w:val="00E02AB2"/>
    <w:rsid w:val="00E0354F"/>
    <w:rsid w:val="00E0591E"/>
    <w:rsid w:val="00E060A6"/>
    <w:rsid w:val="00E07269"/>
    <w:rsid w:val="00E07D08"/>
    <w:rsid w:val="00E10D9F"/>
    <w:rsid w:val="00E11C06"/>
    <w:rsid w:val="00E1254B"/>
    <w:rsid w:val="00E13540"/>
    <w:rsid w:val="00E162AC"/>
    <w:rsid w:val="00E17D33"/>
    <w:rsid w:val="00E204D7"/>
    <w:rsid w:val="00E24B9D"/>
    <w:rsid w:val="00E254D1"/>
    <w:rsid w:val="00E30199"/>
    <w:rsid w:val="00E32427"/>
    <w:rsid w:val="00E33A07"/>
    <w:rsid w:val="00E35956"/>
    <w:rsid w:val="00E35DA0"/>
    <w:rsid w:val="00E35E65"/>
    <w:rsid w:val="00E35F07"/>
    <w:rsid w:val="00E37847"/>
    <w:rsid w:val="00E379FB"/>
    <w:rsid w:val="00E37B42"/>
    <w:rsid w:val="00E40268"/>
    <w:rsid w:val="00E42227"/>
    <w:rsid w:val="00E42A91"/>
    <w:rsid w:val="00E42F86"/>
    <w:rsid w:val="00E4331E"/>
    <w:rsid w:val="00E45023"/>
    <w:rsid w:val="00E502BF"/>
    <w:rsid w:val="00E519DB"/>
    <w:rsid w:val="00E524B5"/>
    <w:rsid w:val="00E53AC7"/>
    <w:rsid w:val="00E53BE9"/>
    <w:rsid w:val="00E54278"/>
    <w:rsid w:val="00E543D7"/>
    <w:rsid w:val="00E56B6A"/>
    <w:rsid w:val="00E601B6"/>
    <w:rsid w:val="00E60864"/>
    <w:rsid w:val="00E621E7"/>
    <w:rsid w:val="00E63420"/>
    <w:rsid w:val="00E63F97"/>
    <w:rsid w:val="00E64A1B"/>
    <w:rsid w:val="00E6523B"/>
    <w:rsid w:val="00E65C11"/>
    <w:rsid w:val="00E704FF"/>
    <w:rsid w:val="00E739B8"/>
    <w:rsid w:val="00E761C1"/>
    <w:rsid w:val="00E80A33"/>
    <w:rsid w:val="00E8178D"/>
    <w:rsid w:val="00E829AC"/>
    <w:rsid w:val="00E83009"/>
    <w:rsid w:val="00E83194"/>
    <w:rsid w:val="00E85CA0"/>
    <w:rsid w:val="00E85D9A"/>
    <w:rsid w:val="00E87CD3"/>
    <w:rsid w:val="00E94646"/>
    <w:rsid w:val="00E950BF"/>
    <w:rsid w:val="00E96106"/>
    <w:rsid w:val="00E964DF"/>
    <w:rsid w:val="00E976BE"/>
    <w:rsid w:val="00EA2786"/>
    <w:rsid w:val="00EA2C2F"/>
    <w:rsid w:val="00EA3920"/>
    <w:rsid w:val="00EA39F4"/>
    <w:rsid w:val="00EA428E"/>
    <w:rsid w:val="00EA5C47"/>
    <w:rsid w:val="00EA5DFD"/>
    <w:rsid w:val="00EA7110"/>
    <w:rsid w:val="00EB118B"/>
    <w:rsid w:val="00EB12B9"/>
    <w:rsid w:val="00EB1DA3"/>
    <w:rsid w:val="00EB4CD0"/>
    <w:rsid w:val="00EB54A5"/>
    <w:rsid w:val="00EC101E"/>
    <w:rsid w:val="00EC11DD"/>
    <w:rsid w:val="00EC1306"/>
    <w:rsid w:val="00EC1D34"/>
    <w:rsid w:val="00EC3420"/>
    <w:rsid w:val="00EC3EAD"/>
    <w:rsid w:val="00EC463D"/>
    <w:rsid w:val="00EC59C8"/>
    <w:rsid w:val="00ED1688"/>
    <w:rsid w:val="00ED1AA7"/>
    <w:rsid w:val="00ED222D"/>
    <w:rsid w:val="00ED3357"/>
    <w:rsid w:val="00ED366C"/>
    <w:rsid w:val="00ED3691"/>
    <w:rsid w:val="00ED3B00"/>
    <w:rsid w:val="00ED4368"/>
    <w:rsid w:val="00ED4904"/>
    <w:rsid w:val="00ED4E11"/>
    <w:rsid w:val="00ED573C"/>
    <w:rsid w:val="00ED5C61"/>
    <w:rsid w:val="00ED63F4"/>
    <w:rsid w:val="00ED67B1"/>
    <w:rsid w:val="00ED7EEA"/>
    <w:rsid w:val="00EE0895"/>
    <w:rsid w:val="00EE1B36"/>
    <w:rsid w:val="00EE3332"/>
    <w:rsid w:val="00EE33C0"/>
    <w:rsid w:val="00EE5383"/>
    <w:rsid w:val="00EE569B"/>
    <w:rsid w:val="00EE5841"/>
    <w:rsid w:val="00EE6FA6"/>
    <w:rsid w:val="00EE7C6B"/>
    <w:rsid w:val="00EF0B9D"/>
    <w:rsid w:val="00EF27FB"/>
    <w:rsid w:val="00EF2DB0"/>
    <w:rsid w:val="00EF3AFD"/>
    <w:rsid w:val="00EF478B"/>
    <w:rsid w:val="00EF5B3D"/>
    <w:rsid w:val="00EF6A8C"/>
    <w:rsid w:val="00EF6DA8"/>
    <w:rsid w:val="00EF72C6"/>
    <w:rsid w:val="00EF753E"/>
    <w:rsid w:val="00EF76DF"/>
    <w:rsid w:val="00F01C6C"/>
    <w:rsid w:val="00F02EF7"/>
    <w:rsid w:val="00F03A8A"/>
    <w:rsid w:val="00F0469E"/>
    <w:rsid w:val="00F05622"/>
    <w:rsid w:val="00F06A53"/>
    <w:rsid w:val="00F06C89"/>
    <w:rsid w:val="00F07043"/>
    <w:rsid w:val="00F07F7E"/>
    <w:rsid w:val="00F102A9"/>
    <w:rsid w:val="00F10557"/>
    <w:rsid w:val="00F10740"/>
    <w:rsid w:val="00F1260E"/>
    <w:rsid w:val="00F12FEC"/>
    <w:rsid w:val="00F14FD2"/>
    <w:rsid w:val="00F15256"/>
    <w:rsid w:val="00F15545"/>
    <w:rsid w:val="00F15595"/>
    <w:rsid w:val="00F16AF6"/>
    <w:rsid w:val="00F16B82"/>
    <w:rsid w:val="00F16DDF"/>
    <w:rsid w:val="00F23BD0"/>
    <w:rsid w:val="00F26B36"/>
    <w:rsid w:val="00F30C21"/>
    <w:rsid w:val="00F32B22"/>
    <w:rsid w:val="00F34DE8"/>
    <w:rsid w:val="00F3508B"/>
    <w:rsid w:val="00F356FD"/>
    <w:rsid w:val="00F35918"/>
    <w:rsid w:val="00F42C07"/>
    <w:rsid w:val="00F5081F"/>
    <w:rsid w:val="00F5092B"/>
    <w:rsid w:val="00F518DB"/>
    <w:rsid w:val="00F52091"/>
    <w:rsid w:val="00F527CE"/>
    <w:rsid w:val="00F52BDC"/>
    <w:rsid w:val="00F52C4E"/>
    <w:rsid w:val="00F530A6"/>
    <w:rsid w:val="00F535A1"/>
    <w:rsid w:val="00F5416E"/>
    <w:rsid w:val="00F547BF"/>
    <w:rsid w:val="00F54F43"/>
    <w:rsid w:val="00F55CA0"/>
    <w:rsid w:val="00F56E23"/>
    <w:rsid w:val="00F600A1"/>
    <w:rsid w:val="00F61011"/>
    <w:rsid w:val="00F6138B"/>
    <w:rsid w:val="00F61976"/>
    <w:rsid w:val="00F63043"/>
    <w:rsid w:val="00F64E20"/>
    <w:rsid w:val="00F65228"/>
    <w:rsid w:val="00F662FB"/>
    <w:rsid w:val="00F6650A"/>
    <w:rsid w:val="00F66B0A"/>
    <w:rsid w:val="00F66F21"/>
    <w:rsid w:val="00F71F0D"/>
    <w:rsid w:val="00F735D3"/>
    <w:rsid w:val="00F73F3A"/>
    <w:rsid w:val="00F74392"/>
    <w:rsid w:val="00F771E8"/>
    <w:rsid w:val="00F77B1F"/>
    <w:rsid w:val="00F8014C"/>
    <w:rsid w:val="00F816B3"/>
    <w:rsid w:val="00F834D3"/>
    <w:rsid w:val="00F84AC4"/>
    <w:rsid w:val="00F85522"/>
    <w:rsid w:val="00F856C3"/>
    <w:rsid w:val="00F910EE"/>
    <w:rsid w:val="00F914A2"/>
    <w:rsid w:val="00F91F78"/>
    <w:rsid w:val="00F937EB"/>
    <w:rsid w:val="00F94830"/>
    <w:rsid w:val="00F96CFE"/>
    <w:rsid w:val="00F979E9"/>
    <w:rsid w:val="00FA0E06"/>
    <w:rsid w:val="00FA1D7A"/>
    <w:rsid w:val="00FA2484"/>
    <w:rsid w:val="00FA2B54"/>
    <w:rsid w:val="00FA3AA3"/>
    <w:rsid w:val="00FA51F1"/>
    <w:rsid w:val="00FA5585"/>
    <w:rsid w:val="00FA582B"/>
    <w:rsid w:val="00FA6450"/>
    <w:rsid w:val="00FB0924"/>
    <w:rsid w:val="00FB1F37"/>
    <w:rsid w:val="00FB2407"/>
    <w:rsid w:val="00FB44D7"/>
    <w:rsid w:val="00FB577B"/>
    <w:rsid w:val="00FB5E11"/>
    <w:rsid w:val="00FB6A05"/>
    <w:rsid w:val="00FB7A40"/>
    <w:rsid w:val="00FC184A"/>
    <w:rsid w:val="00FC4988"/>
    <w:rsid w:val="00FC5FF3"/>
    <w:rsid w:val="00FC650D"/>
    <w:rsid w:val="00FD01C0"/>
    <w:rsid w:val="00FD0AF6"/>
    <w:rsid w:val="00FD0D2C"/>
    <w:rsid w:val="00FD1F16"/>
    <w:rsid w:val="00FD28FA"/>
    <w:rsid w:val="00FD36E6"/>
    <w:rsid w:val="00FD3C9F"/>
    <w:rsid w:val="00FE25AB"/>
    <w:rsid w:val="00FE2B28"/>
    <w:rsid w:val="00FE380A"/>
    <w:rsid w:val="00FE3E1B"/>
    <w:rsid w:val="00FE43AE"/>
    <w:rsid w:val="00FE5307"/>
    <w:rsid w:val="00FE5FAC"/>
    <w:rsid w:val="00FE6E3F"/>
    <w:rsid w:val="00FF039E"/>
    <w:rsid w:val="00FF0428"/>
    <w:rsid w:val="00FF34B6"/>
    <w:rsid w:val="00FF40F7"/>
    <w:rsid w:val="00FF4568"/>
    <w:rsid w:val="00FF6007"/>
    <w:rsid w:val="00FF66B7"/>
    <w:rsid w:val="00FF78E6"/>
    <w:rsid w:val="00FF798E"/>
    <w:rsid w:val="00F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7450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D617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5D5B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5D5BA4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5D5B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5D5BA4"/>
    <w:rPr>
      <w:kern w:val="2"/>
      <w:sz w:val="24"/>
      <w:szCs w:val="24"/>
    </w:rPr>
  </w:style>
  <w:style w:type="character" w:styleId="a8">
    <w:name w:val="line number"/>
    <w:uiPriority w:val="99"/>
    <w:semiHidden/>
    <w:unhideWhenUsed/>
    <w:rsid w:val="00866FAF"/>
  </w:style>
  <w:style w:type="paragraph" w:styleId="a9">
    <w:name w:val="Balloon Text"/>
    <w:basedOn w:val="a"/>
    <w:link w:val="aa"/>
    <w:uiPriority w:val="99"/>
    <w:semiHidden/>
    <w:unhideWhenUsed/>
    <w:rsid w:val="00CE579C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CE579C"/>
    <w:rPr>
      <w:rFonts w:ascii="Arial" w:eastAsia="ＭＳ ゴシック" w:hAnsi="Arial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2E74EF"/>
    <w:rPr>
      <w:kern w:val="2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827B98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D617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5D5B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5D5BA4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5D5B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5D5BA4"/>
    <w:rPr>
      <w:kern w:val="2"/>
      <w:sz w:val="24"/>
      <w:szCs w:val="24"/>
    </w:rPr>
  </w:style>
  <w:style w:type="character" w:styleId="a8">
    <w:name w:val="line number"/>
    <w:uiPriority w:val="99"/>
    <w:semiHidden/>
    <w:unhideWhenUsed/>
    <w:rsid w:val="00866FAF"/>
  </w:style>
  <w:style w:type="paragraph" w:styleId="a9">
    <w:name w:val="Balloon Text"/>
    <w:basedOn w:val="a"/>
    <w:link w:val="aa"/>
    <w:uiPriority w:val="99"/>
    <w:semiHidden/>
    <w:unhideWhenUsed/>
    <w:rsid w:val="00CE579C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CE579C"/>
    <w:rPr>
      <w:rFonts w:ascii="Arial" w:eastAsia="ＭＳ ゴシック" w:hAnsi="Arial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2E74EF"/>
    <w:rPr>
      <w:kern w:val="2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827B9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2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11C10C-1B9D-43D8-A3CC-8CB7DE2F9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5</Characters>
  <Application>Microsoft Office Word</Application>
  <DocSecurity>0</DocSecurity>
  <PresentationFormat/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7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11-26T15:51:00Z</cp:lastPrinted>
  <dcterms:created xsi:type="dcterms:W3CDTF">2017-11-30T12:25:00Z</dcterms:created>
  <dcterms:modified xsi:type="dcterms:W3CDTF">2018-03-26T08:25:00Z</dcterms:modified>
  <dc:language/>
  <cp:version/>
</cp:coreProperties>
</file>